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3B491" w14:textId="04E84C36" w:rsidR="00931D10" w:rsidRPr="009F639B" w:rsidRDefault="00100C78" w:rsidP="003D1337">
      <w:pPr>
        <w:spacing w:after="120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F639B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  <w:r w:rsidR="0042467C" w:rsidRPr="009F639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</w:p>
    <w:p w14:paraId="6FC12AA5" w14:textId="4B943C4F" w:rsidR="0042467C" w:rsidRDefault="0042467C" w:rsidP="003D1337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5ABBC5D6" w14:textId="65C272F6" w:rsidR="00383DF5" w:rsidRPr="009F639B" w:rsidRDefault="00383DF5" w:rsidP="003D1337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9F639B">
        <w:rPr>
          <w:rFonts w:ascii="Times New Roman" w:hAnsi="Times New Roman" w:cs="Times New Roman"/>
          <w:b/>
          <w:bCs/>
          <w:sz w:val="24"/>
          <w:szCs w:val="24"/>
        </w:rPr>
        <w:t>Table A.1. Descriptive information of the preferences in using the non-wood forest products (n=1050)</w:t>
      </w:r>
    </w:p>
    <w:tbl>
      <w:tblPr>
        <w:tblStyle w:val="TableGrid"/>
        <w:tblW w:w="0" w:type="auto"/>
        <w:tblInd w:w="8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078"/>
        <w:gridCol w:w="926"/>
        <w:gridCol w:w="1510"/>
        <w:gridCol w:w="1511"/>
      </w:tblGrid>
      <w:tr w:rsidR="00383DF5" w:rsidRPr="009F639B" w14:paraId="13B56C86" w14:textId="77777777" w:rsidTr="00383DF5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A17B3B" w14:textId="77777777" w:rsidR="00383DF5" w:rsidRPr="009F639B" w:rsidRDefault="00383DF5" w:rsidP="003D1337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Non-wood forest products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017420" w14:textId="77777777" w:rsidR="00383DF5" w:rsidRPr="009F639B" w:rsidRDefault="00383DF5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D0ECD5" w14:textId="77777777" w:rsidR="00383DF5" w:rsidRPr="009F639B" w:rsidRDefault="00383DF5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1A6EF0" w14:textId="77777777" w:rsidR="00383DF5" w:rsidRPr="009F639B" w:rsidRDefault="00383DF5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Minimum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1EB292" w14:textId="77777777" w:rsidR="00383DF5" w:rsidRPr="009F639B" w:rsidRDefault="00383DF5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Maximum</w:t>
            </w:r>
          </w:p>
        </w:tc>
      </w:tr>
      <w:tr w:rsidR="00383DF5" w:rsidRPr="009F639B" w14:paraId="021084F5" w14:textId="77777777" w:rsidTr="00383DF5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11104C" w14:textId="77777777" w:rsidR="00383DF5" w:rsidRPr="009F639B" w:rsidRDefault="00383DF5" w:rsidP="003D1337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Mushrooms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AAEF40" w14:textId="77777777" w:rsidR="00383DF5" w:rsidRPr="009F639B" w:rsidRDefault="00383DF5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4.3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A95A91" w14:textId="77777777" w:rsidR="00383DF5" w:rsidRPr="009F639B" w:rsidRDefault="00383DF5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04513A" w14:textId="77777777" w:rsidR="00383DF5" w:rsidRPr="009F639B" w:rsidRDefault="00383DF5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AD1521" w14:textId="77777777" w:rsidR="00383DF5" w:rsidRPr="009F639B" w:rsidRDefault="00383DF5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</w:tr>
      <w:tr w:rsidR="00383DF5" w:rsidRPr="009F639B" w14:paraId="769BC8EE" w14:textId="77777777" w:rsidTr="00383DF5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C9690B" w14:textId="77777777" w:rsidR="00383DF5" w:rsidRPr="009F639B" w:rsidRDefault="00383DF5" w:rsidP="003D1337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Berries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CFB420" w14:textId="77777777" w:rsidR="00383DF5" w:rsidRPr="009F639B" w:rsidRDefault="00383DF5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4.1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3DF408" w14:textId="77777777" w:rsidR="00383DF5" w:rsidRPr="009F639B" w:rsidRDefault="00383DF5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C7D0E4" w14:textId="77777777" w:rsidR="00383DF5" w:rsidRPr="009F639B" w:rsidRDefault="00383DF5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A58993" w14:textId="77777777" w:rsidR="00383DF5" w:rsidRPr="009F639B" w:rsidRDefault="00383DF5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</w:tr>
      <w:tr w:rsidR="00383DF5" w:rsidRPr="009F639B" w14:paraId="3043A000" w14:textId="77777777" w:rsidTr="00383DF5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784E77" w14:textId="77777777" w:rsidR="00383DF5" w:rsidRPr="009F639B" w:rsidRDefault="00383DF5" w:rsidP="003D1337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Honey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671CC0" w14:textId="77777777" w:rsidR="00383DF5" w:rsidRPr="009F639B" w:rsidRDefault="00383DF5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3.2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C6AC59" w14:textId="77777777" w:rsidR="00383DF5" w:rsidRPr="009F639B" w:rsidRDefault="00383DF5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CE8775" w14:textId="77777777" w:rsidR="00383DF5" w:rsidRPr="009F639B" w:rsidRDefault="00383DF5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2F6507" w14:textId="77777777" w:rsidR="00383DF5" w:rsidRPr="009F639B" w:rsidRDefault="00383DF5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</w:tr>
      <w:tr w:rsidR="00383DF5" w:rsidRPr="009F639B" w14:paraId="55AE8252" w14:textId="77777777" w:rsidTr="00383DF5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5DED67" w14:textId="77777777" w:rsidR="00383DF5" w:rsidRPr="009F639B" w:rsidRDefault="00383DF5" w:rsidP="003D1337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Flowers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695440" w14:textId="77777777" w:rsidR="00383DF5" w:rsidRPr="009F639B" w:rsidRDefault="00383DF5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2.58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D1C7D4" w14:textId="77777777" w:rsidR="00383DF5" w:rsidRPr="009F639B" w:rsidRDefault="00383DF5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EC1325" w14:textId="77777777" w:rsidR="00383DF5" w:rsidRPr="009F639B" w:rsidRDefault="00383DF5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A7211E" w14:textId="77777777" w:rsidR="00383DF5" w:rsidRPr="009F639B" w:rsidRDefault="00383DF5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</w:tr>
      <w:tr w:rsidR="00383DF5" w:rsidRPr="009F639B" w14:paraId="7572D332" w14:textId="77777777" w:rsidTr="00383DF5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CA63ED" w14:textId="77777777" w:rsidR="00383DF5" w:rsidRPr="009F639B" w:rsidRDefault="00383DF5" w:rsidP="003D1337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Herbs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68304C" w14:textId="77777777" w:rsidR="00383DF5" w:rsidRPr="009F639B" w:rsidRDefault="00383DF5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3.2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11AC1A" w14:textId="77777777" w:rsidR="00383DF5" w:rsidRPr="009F639B" w:rsidRDefault="00383DF5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0428C6" w14:textId="77777777" w:rsidR="00383DF5" w:rsidRPr="009F639B" w:rsidRDefault="00383DF5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9D3123" w14:textId="77777777" w:rsidR="00383DF5" w:rsidRPr="009F639B" w:rsidRDefault="00383DF5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</w:tr>
    </w:tbl>
    <w:p w14:paraId="511D09F1" w14:textId="7EAC256F" w:rsidR="00383DF5" w:rsidRPr="009F639B" w:rsidRDefault="00383DF5" w:rsidP="003D1337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60FA305C" w14:textId="77777777" w:rsidR="0042467C" w:rsidRPr="009F639B" w:rsidRDefault="0042467C" w:rsidP="003D1337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  <w:lang w:val="cs-CZ"/>
        </w:rPr>
      </w:pPr>
    </w:p>
    <w:p w14:paraId="6213483A" w14:textId="77777777" w:rsidR="00383DF5" w:rsidRPr="009F639B" w:rsidRDefault="00383DF5" w:rsidP="003D1337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9F639B">
        <w:rPr>
          <w:rFonts w:ascii="Times New Roman" w:hAnsi="Times New Roman" w:cs="Times New Roman"/>
          <w:b/>
          <w:bCs/>
          <w:sz w:val="24"/>
          <w:szCs w:val="24"/>
        </w:rPr>
        <w:t>Table A.2. Initial and final cluster centers</w:t>
      </w:r>
    </w:p>
    <w:tbl>
      <w:tblPr>
        <w:tblStyle w:val="TableGrid"/>
        <w:tblW w:w="8850" w:type="dxa"/>
        <w:tblInd w:w="6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1368"/>
        <w:gridCol w:w="1152"/>
        <w:gridCol w:w="1584"/>
        <w:gridCol w:w="1368"/>
        <w:gridCol w:w="1368"/>
      </w:tblGrid>
      <w:tr w:rsidR="0042467C" w:rsidRPr="009F639B" w14:paraId="6787C66A" w14:textId="7EED7FBB" w:rsidTr="0042467C"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C6C592" w14:textId="77777777" w:rsidR="0042467C" w:rsidRPr="009F639B" w:rsidRDefault="0042467C" w:rsidP="003D1337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Cluster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96261E" w14:textId="77777777" w:rsidR="0042467C" w:rsidRPr="009F639B" w:rsidRDefault="0042467C" w:rsidP="003D1337">
            <w:pPr>
              <w:spacing w:after="12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 xml:space="preserve">Initial 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410997" w14:textId="77777777" w:rsidR="0042467C" w:rsidRPr="009F639B" w:rsidRDefault="0042467C" w:rsidP="003D1337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cluster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19C4A4" w14:textId="77777777" w:rsidR="0042467C" w:rsidRPr="009F639B" w:rsidRDefault="0042467C" w:rsidP="003D1337">
            <w:pPr>
              <w:spacing w:after="12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Final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9998CC" w14:textId="77777777" w:rsidR="0042467C" w:rsidRPr="009F639B" w:rsidRDefault="0042467C" w:rsidP="003D1337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Cluster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A17F9" w14:textId="76D2AF90" w:rsidR="0042467C" w:rsidRPr="009F639B" w:rsidRDefault="00A14618" w:rsidP="003D1337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="0042467C" w:rsidRPr="009F639B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42467C" w:rsidRPr="009F639B" w14:paraId="77CFC206" w14:textId="4D86B327" w:rsidTr="0042467C"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D3B775" w14:textId="77777777" w:rsidR="0042467C" w:rsidRPr="009F639B" w:rsidRDefault="0042467C" w:rsidP="003D1337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Preference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31F35E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52649E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AEAD2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3F69F0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3B735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2467C" w:rsidRPr="009F639B" w14:paraId="15B623F1" w14:textId="14E85681" w:rsidTr="0042467C"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5355F7" w14:textId="77777777" w:rsidR="0042467C" w:rsidRPr="009F639B" w:rsidRDefault="0042467C" w:rsidP="003D1337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Use mushroom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15D340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-3.5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561517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740134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-0.56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5EE64F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B5C12" w14:textId="1AEAB878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color w:val="010205"/>
                <w:sz w:val="24"/>
                <w:szCs w:val="24"/>
                <w:lang w:val="cs-CZ"/>
              </w:rPr>
              <w:t>&lt;.001</w:t>
            </w:r>
          </w:p>
        </w:tc>
      </w:tr>
      <w:tr w:rsidR="0042467C" w:rsidRPr="009F639B" w14:paraId="255ACCE5" w14:textId="5617E3C6" w:rsidTr="0042467C"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8D93B8" w14:textId="77777777" w:rsidR="0042467C" w:rsidRPr="009F639B" w:rsidRDefault="0042467C" w:rsidP="003D1337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Use berrie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68B20A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-3.0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830C51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7C3B5F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-0.77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FE6AF9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9F679" w14:textId="39B39B73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color w:val="010205"/>
                <w:sz w:val="24"/>
                <w:szCs w:val="24"/>
                <w:lang w:val="cs-CZ"/>
              </w:rPr>
              <w:t>&lt;.001</w:t>
            </w:r>
          </w:p>
        </w:tc>
      </w:tr>
      <w:tr w:rsidR="0042467C" w:rsidRPr="009F639B" w14:paraId="50729E0A" w14:textId="60C16E1A" w:rsidTr="0042467C"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73301B" w14:textId="77777777" w:rsidR="0042467C" w:rsidRPr="009F639B" w:rsidRDefault="0042467C" w:rsidP="003D1337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Use herb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093728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-1.7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95A79D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4C00B6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-0.76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C41550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9B5E1" w14:textId="3A5F6C09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color w:val="010205"/>
                <w:sz w:val="24"/>
                <w:szCs w:val="24"/>
                <w:lang w:val="cs-CZ"/>
              </w:rPr>
              <w:t>&lt;.001</w:t>
            </w:r>
          </w:p>
        </w:tc>
      </w:tr>
      <w:tr w:rsidR="0042467C" w:rsidRPr="009F639B" w14:paraId="1FB17C6D" w14:textId="44B38228" w:rsidTr="0042467C"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25C8C3" w14:textId="77777777" w:rsidR="0042467C" w:rsidRPr="009F639B" w:rsidRDefault="0042467C" w:rsidP="003D1337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Use honey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93C698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-1.6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368253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325A1C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-0.7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B7A13E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51777" w14:textId="79C06644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color w:val="010205"/>
                <w:sz w:val="24"/>
                <w:szCs w:val="24"/>
                <w:lang w:val="cs-CZ"/>
              </w:rPr>
              <w:t>&lt;.001</w:t>
            </w:r>
          </w:p>
        </w:tc>
      </w:tr>
      <w:tr w:rsidR="0042467C" w:rsidRPr="009F639B" w14:paraId="3CB9996C" w14:textId="33B20F64" w:rsidTr="0042467C"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FF1E36" w14:textId="77777777" w:rsidR="0042467C" w:rsidRPr="009F639B" w:rsidRDefault="0042467C" w:rsidP="003D1337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Use flower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37074D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-1.1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1FD2A4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1.82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E0A3DC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-0.67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FB174B" w14:textId="77777777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53D07" w14:textId="6520261A" w:rsidR="0042467C" w:rsidRPr="009F639B" w:rsidRDefault="0042467C" w:rsidP="003D133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39B">
              <w:rPr>
                <w:rFonts w:ascii="Times New Roman" w:hAnsi="Times New Roman"/>
                <w:color w:val="010205"/>
                <w:sz w:val="24"/>
                <w:szCs w:val="24"/>
                <w:lang w:val="cs-CZ"/>
              </w:rPr>
              <w:t>&lt;.001</w:t>
            </w:r>
          </w:p>
        </w:tc>
      </w:tr>
    </w:tbl>
    <w:p w14:paraId="082E6C73" w14:textId="64DE28B6" w:rsidR="00383DF5" w:rsidRDefault="007950AC" w:rsidP="003D1337">
      <w:pPr>
        <w:spacing w:after="120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</w:r>
    </w:p>
    <w:p w14:paraId="39CCC614" w14:textId="7FD7BFAF" w:rsidR="007950AC" w:rsidRDefault="007950A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78CD941" w14:textId="0DB01B43" w:rsidR="007950AC" w:rsidRPr="009F639B" w:rsidRDefault="007950AC" w:rsidP="007950AC">
      <w:pPr>
        <w:pStyle w:val="MDPI31text"/>
        <w:spacing w:after="120"/>
        <w:ind w:left="0" w:firstLine="0"/>
        <w:contextualSpacing/>
        <w:rPr>
          <w:rFonts w:ascii="Times New Roman" w:hAnsi="Times New Roman"/>
          <w:b/>
          <w:bCs/>
          <w:sz w:val="24"/>
          <w:szCs w:val="24"/>
          <w:lang w:eastAsia="en-US"/>
        </w:rPr>
      </w:pPr>
    </w:p>
    <w:p w14:paraId="61774D35" w14:textId="77777777" w:rsidR="007950AC" w:rsidRPr="009F639B" w:rsidRDefault="007950AC" w:rsidP="007950AC">
      <w:pPr>
        <w:tabs>
          <w:tab w:val="left" w:pos="6251"/>
        </w:tabs>
        <w:rPr>
          <w:rFonts w:ascii="Times New Roman" w:hAnsi="Times New Roman" w:cs="Times New Roman"/>
          <w:sz w:val="24"/>
          <w:szCs w:val="24"/>
          <w:lang w:bidi="en-US"/>
        </w:rPr>
      </w:pPr>
      <w:r w:rsidRPr="009F639B">
        <w:rPr>
          <w:rFonts w:ascii="Times New Roman" w:hAnsi="Times New Roman" w:cs="Times New Roman"/>
          <w:sz w:val="24"/>
          <w:szCs w:val="24"/>
          <w:lang w:bidi="en-US"/>
        </w:rPr>
        <w:tab/>
      </w:r>
    </w:p>
    <w:p w14:paraId="38D9DCBF" w14:textId="77777777" w:rsidR="007950AC" w:rsidRPr="009F639B" w:rsidRDefault="007950AC" w:rsidP="007950AC">
      <w:pPr>
        <w:pStyle w:val="MDPI31text"/>
        <w:spacing w:after="120"/>
        <w:ind w:left="0"/>
        <w:contextualSpacing/>
        <w:rPr>
          <w:rFonts w:ascii="Times New Roman" w:hAnsi="Times New Roman"/>
          <w:sz w:val="24"/>
          <w:szCs w:val="24"/>
          <w:lang w:eastAsia="en-US"/>
        </w:rPr>
      </w:pPr>
      <w:r w:rsidRPr="009F639B">
        <w:rPr>
          <w:rFonts w:ascii="Times New Roman" w:hAnsi="Times New Roman"/>
          <w:noProof/>
          <w:sz w:val="24"/>
          <w:szCs w:val="24"/>
          <w:lang w:eastAsia="zh-CN" w:bidi="ar-SA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107BE2C8" wp14:editId="7BB7D6B0">
                <wp:simplePos x="0" y="0"/>
                <wp:positionH relativeFrom="column">
                  <wp:posOffset>3285490</wp:posOffset>
                </wp:positionH>
                <wp:positionV relativeFrom="paragraph">
                  <wp:posOffset>2552699</wp:posOffset>
                </wp:positionV>
                <wp:extent cx="1209675" cy="0"/>
                <wp:effectExtent l="38100" t="76200" r="0" b="76200"/>
                <wp:wrapNone/>
                <wp:docPr id="7" name="Přímá spojnice se šipkou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09675" cy="0"/>
                        </a:xfrm>
                        <a:prstGeom prst="straightConnector1">
                          <a:avLst/>
                        </a:prstGeom>
                        <a:ln>
                          <a:headEnd type="triangle" w="med" len="med"/>
                          <a:tailEnd type="non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07E75B8" id="_x0000_t32" coordsize="21600,21600" o:spt="32" o:oned="t" path="m,l21600,21600e" filled="f">
                <v:path arrowok="t" fillok="f" o:connecttype="none"/>
                <o:lock v:ext="edit" shapetype="t"/>
              </v:shapetype>
              <v:shape id="Přímá spojnice se šipkou 7" o:spid="_x0000_s1026" type="#_x0000_t32" style="position:absolute;margin-left:258.7pt;margin-top:201pt;width:95.25pt;height:0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" strokecolor="black [3200]" strokeweight=".5pt">
                <v:stroke startarrow="block" joinstyle="miter"/>
                <o:lock v:ext="edit" shapetype="f"/>
              </v:shape>
            </w:pict>
          </mc:Fallback>
        </mc:AlternateContent>
      </w:r>
      <w:r w:rsidRPr="009F639B">
        <w:rPr>
          <w:rFonts w:ascii="Times New Roman" w:hAnsi="Times New Roman"/>
          <w:noProof/>
          <w:sz w:val="24"/>
          <w:szCs w:val="24"/>
          <w:lang w:eastAsia="zh-CN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B41B71" wp14:editId="568DA17B">
                <wp:simplePos x="0" y="0"/>
                <wp:positionH relativeFrom="column">
                  <wp:posOffset>3305175</wp:posOffset>
                </wp:positionH>
                <wp:positionV relativeFrom="paragraph">
                  <wp:posOffset>2266950</wp:posOffset>
                </wp:positionV>
                <wp:extent cx="1190625" cy="257175"/>
                <wp:effectExtent l="0" t="0" r="0" b="0"/>
                <wp:wrapNone/>
                <wp:docPr id="3" name="Textové po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9062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28DCF8" w14:textId="77777777" w:rsidR="007950AC" w:rsidRPr="00371CD8" w:rsidRDefault="007950AC" w:rsidP="007950AC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371CD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Data comparis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B41B71" id="_x0000_t202" coordsize="21600,21600" o:spt="202" path="m,l,21600r21600,l21600,xe">
                <v:stroke joinstyle="miter"/>
                <v:path gradientshapeok="t" o:connecttype="rect"/>
              </v:shapetype>
              <v:shape id="Textové pole 3" o:spid="_x0000_s1026" type="#_x0000_t202" style="position:absolute;left:0;text-align:left;margin-left:260.25pt;margin-top:178.5pt;width:93.75pt;height:2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" fillcolor="white [3201]" stroked="f" strokeweight=".5pt">
                <v:textbox>
                  <w:txbxContent>
                    <w:p w14:paraId="7328DCF8" w14:textId="77777777" w:rsidR="007950AC" w:rsidRPr="00371CD8" w:rsidRDefault="007950AC" w:rsidP="007950AC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</w:pPr>
                      <w:r w:rsidRPr="00371CD8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Data comparison</w:t>
                      </w:r>
                    </w:p>
                  </w:txbxContent>
                </v:textbox>
              </v:shape>
            </w:pict>
          </mc:Fallback>
        </mc:AlternateContent>
      </w:r>
      <w:r w:rsidRPr="009F639B">
        <w:rPr>
          <w:rFonts w:ascii="Times New Roman" w:hAnsi="Times New Roman"/>
          <w:noProof/>
          <w:snapToGrid/>
          <w:sz w:val="24"/>
          <w:szCs w:val="24"/>
          <w:lang w:eastAsia="zh-CN" w:bidi="ar-SA"/>
        </w:rPr>
        <w:drawing>
          <wp:inline distT="0" distB="0" distL="0" distR="0" wp14:anchorId="1278C6F3" wp14:editId="3E7514E5">
            <wp:extent cx="6200775" cy="4410075"/>
            <wp:effectExtent l="0" t="0" r="0" b="9525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18F653D8" w14:textId="77777777" w:rsidR="007950AC" w:rsidRPr="009F639B" w:rsidRDefault="007950AC" w:rsidP="007950AC">
      <w:pPr>
        <w:pStyle w:val="MDPI31text"/>
        <w:spacing w:after="120"/>
        <w:ind w:left="0"/>
        <w:contextualSpacing/>
        <w:rPr>
          <w:rFonts w:ascii="Times New Roman" w:hAnsi="Times New Roman"/>
          <w:b/>
          <w:bCs/>
          <w:sz w:val="24"/>
          <w:szCs w:val="24"/>
          <w:lang w:eastAsia="en-US"/>
        </w:rPr>
      </w:pPr>
    </w:p>
    <w:p w14:paraId="3CFB51BF" w14:textId="319704E6" w:rsidR="007950AC" w:rsidRDefault="007950AC" w:rsidP="007950AC">
      <w:pPr>
        <w:spacing w:after="12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A.1</w:t>
      </w:r>
      <w:r w:rsidRPr="009F639B">
        <w:rPr>
          <w:rFonts w:ascii="Times New Roman" w:hAnsi="Times New Roman"/>
          <w:b/>
          <w:bCs/>
          <w:sz w:val="24"/>
          <w:szCs w:val="24"/>
        </w:rPr>
        <w:t xml:space="preserve">. Flowchart of data collection and analysis </w:t>
      </w:r>
    </w:p>
    <w:p w14:paraId="09A3B0CB" w14:textId="67C208ED" w:rsidR="007950AC" w:rsidRDefault="007950AC" w:rsidP="007950AC">
      <w:pPr>
        <w:spacing w:after="120"/>
        <w:rPr>
          <w:rFonts w:ascii="Times New Roman" w:hAnsi="Times New Roman"/>
          <w:b/>
          <w:bCs/>
          <w:sz w:val="24"/>
          <w:szCs w:val="24"/>
        </w:rPr>
      </w:pPr>
    </w:p>
    <w:p w14:paraId="19DD5A3F" w14:textId="5BDBD6D0" w:rsidR="007950AC" w:rsidRDefault="007950AC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36930DB3" w14:textId="09DD938F" w:rsidR="0014194E" w:rsidRPr="009F639B" w:rsidRDefault="0014194E" w:rsidP="003D1337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  <w:lang w:val="cs-CZ"/>
        </w:rPr>
      </w:pPr>
      <w:r w:rsidRPr="009F639B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11A9B50A" wp14:editId="0697D546">
            <wp:extent cx="5943600" cy="3495675"/>
            <wp:effectExtent l="0" t="0" r="0" b="9525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14BAE" w14:textId="77777777" w:rsidR="0014194E" w:rsidRPr="009F639B" w:rsidRDefault="0014194E" w:rsidP="003D1337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  <w:lang w:val="cs-CZ"/>
        </w:rPr>
      </w:pPr>
    </w:p>
    <w:p w14:paraId="6464D902" w14:textId="75612744" w:rsidR="006820C4" w:rsidRPr="009F639B" w:rsidRDefault="006820C4" w:rsidP="006820C4">
      <w:pPr>
        <w:spacing w:after="120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F639B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A.</w:t>
      </w:r>
      <w:r w:rsidR="007950AC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9F639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Results of K-means cluster analysis </w:t>
      </w:r>
    </w:p>
    <w:p w14:paraId="0BE606E2" w14:textId="77777777" w:rsidR="006820C4" w:rsidRPr="009F639B" w:rsidRDefault="006820C4" w:rsidP="006820C4">
      <w:pPr>
        <w:spacing w:after="120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002F867" w14:textId="56BB1FBF" w:rsidR="00100C78" w:rsidRPr="009F639B" w:rsidRDefault="00100C78" w:rsidP="003D1337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  <w:lang w:val="cs-CZ"/>
        </w:rPr>
      </w:pPr>
    </w:p>
    <w:p w14:paraId="33337A15" w14:textId="77777777" w:rsidR="005E2A69" w:rsidRPr="009F639B" w:rsidRDefault="005E2A69" w:rsidP="005E2A69">
      <w:pPr>
        <w:pStyle w:val="MDPI22heading2"/>
        <w:spacing w:before="0" w:after="120" w:line="260" w:lineRule="atLeast"/>
        <w:ind w:left="0" w:firstLine="510"/>
        <w:contextualSpacing/>
        <w:rPr>
          <w:rFonts w:ascii="Times New Roman" w:hAnsi="Times New Roman"/>
          <w:i w:val="0"/>
          <w:iCs/>
          <w:sz w:val="24"/>
          <w:szCs w:val="24"/>
        </w:rPr>
      </w:pPr>
    </w:p>
    <w:p w14:paraId="58DF3E36" w14:textId="77777777" w:rsidR="005E2A69" w:rsidRPr="009F639B" w:rsidRDefault="005E2A69" w:rsidP="005E2A69">
      <w:pPr>
        <w:pStyle w:val="MDPI22heading2"/>
        <w:spacing w:before="0" w:after="120" w:line="260" w:lineRule="atLeast"/>
        <w:ind w:left="0" w:firstLine="510"/>
        <w:contextualSpacing/>
        <w:rPr>
          <w:rFonts w:ascii="Times New Roman" w:eastAsiaTheme="minorHAnsi" w:hAnsi="Times New Roman"/>
          <w:i w:val="0"/>
          <w:iCs/>
          <w:sz w:val="24"/>
          <w:szCs w:val="24"/>
          <w:lang w:eastAsia="en-US"/>
        </w:rPr>
      </w:pPr>
      <w:r w:rsidRPr="009F639B">
        <w:rPr>
          <w:rFonts w:ascii="Times New Roman" w:eastAsiaTheme="minorHAnsi" w:hAnsi="Times New Roman"/>
          <w:i w:val="0"/>
          <w:iCs/>
          <w:snapToGrid/>
          <w:sz w:val="24"/>
          <w:szCs w:val="24"/>
          <w:lang w:eastAsia="zh-CN" w:bidi="ar-SA"/>
        </w:rPr>
        <w:drawing>
          <wp:inline distT="0" distB="0" distL="0" distR="0" wp14:anchorId="0BF4E3D7" wp14:editId="4CD55625">
            <wp:extent cx="4566288" cy="2519071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8132" cy="252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C1A40" w14:textId="424AF4E7" w:rsidR="009F639B" w:rsidRPr="009F639B" w:rsidRDefault="005E2A69" w:rsidP="00BB0265">
      <w:pPr>
        <w:pStyle w:val="MDPI31text"/>
        <w:spacing w:after="120"/>
        <w:ind w:left="0" w:firstLine="0"/>
        <w:contextualSpacing/>
        <w:rPr>
          <w:rFonts w:ascii="Times New Roman" w:hAnsi="Times New Roman"/>
          <w:sz w:val="24"/>
          <w:szCs w:val="24"/>
        </w:rPr>
      </w:pPr>
      <w:r w:rsidRPr="009F639B">
        <w:rPr>
          <w:rFonts w:ascii="Times New Roman" w:hAnsi="Times New Roman"/>
          <w:b/>
          <w:bCs/>
          <w:sz w:val="24"/>
          <w:szCs w:val="24"/>
          <w:lang w:val="en-GB"/>
        </w:rPr>
        <w:t xml:space="preserve">Figure </w:t>
      </w:r>
      <w:r w:rsidR="006820C4" w:rsidRPr="009F639B">
        <w:rPr>
          <w:rFonts w:ascii="Times New Roman" w:hAnsi="Times New Roman"/>
          <w:b/>
          <w:bCs/>
          <w:sz w:val="24"/>
          <w:szCs w:val="24"/>
          <w:lang w:val="en-GB"/>
        </w:rPr>
        <w:t>A.</w:t>
      </w:r>
      <w:r w:rsidR="007950AC">
        <w:rPr>
          <w:rFonts w:ascii="Times New Roman" w:hAnsi="Times New Roman"/>
          <w:b/>
          <w:bCs/>
          <w:sz w:val="24"/>
          <w:szCs w:val="24"/>
          <w:lang w:val="en-GB"/>
        </w:rPr>
        <w:t>3</w:t>
      </w:r>
      <w:r w:rsidR="006820C4" w:rsidRPr="009F639B">
        <w:rPr>
          <w:rFonts w:ascii="Times New Roman" w:hAnsi="Times New Roman"/>
          <w:b/>
          <w:bCs/>
          <w:sz w:val="24"/>
          <w:szCs w:val="24"/>
          <w:lang w:val="en-GB"/>
        </w:rPr>
        <w:t xml:space="preserve">. </w:t>
      </w:r>
      <w:r w:rsidRPr="009F639B">
        <w:rPr>
          <w:rFonts w:ascii="Times New Roman" w:hAnsi="Times New Roman"/>
          <w:b/>
          <w:bCs/>
          <w:sz w:val="24"/>
          <w:szCs w:val="24"/>
          <w:lang w:val="en-GB"/>
        </w:rPr>
        <w:t xml:space="preserve">Diagram flow </w:t>
      </w:r>
      <w:proofErr w:type="gramStart"/>
      <w:r w:rsidRPr="009F639B">
        <w:rPr>
          <w:rFonts w:ascii="Times New Roman" w:hAnsi="Times New Roman"/>
          <w:b/>
          <w:bCs/>
          <w:sz w:val="24"/>
          <w:szCs w:val="24"/>
          <w:lang w:val="en-GB"/>
        </w:rPr>
        <w:t>of  the</w:t>
      </w:r>
      <w:proofErr w:type="gramEnd"/>
      <w:r w:rsidRPr="009F639B">
        <w:rPr>
          <w:rFonts w:ascii="Times New Roman" w:hAnsi="Times New Roman"/>
          <w:b/>
          <w:bCs/>
          <w:sz w:val="24"/>
          <w:szCs w:val="24"/>
          <w:lang w:val="en-GB"/>
        </w:rPr>
        <w:t xml:space="preserve"> public preferences (high and low) cluster analysis in utilizing non-wood forest products in the Czech Republic (N=1050)</w:t>
      </w:r>
    </w:p>
    <w:sectPr w:rsidR="009F639B" w:rsidRPr="009F639B" w:rsidSect="008F2825">
      <w:headerReference w:type="default" r:id="rId15"/>
      <w:footerReference w:type="default" r:id="rId16"/>
      <w:type w:val="continuous"/>
      <w:pgSz w:w="11909" w:h="16834" w:code="9"/>
      <w:pgMar w:top="1138" w:right="1181" w:bottom="1138" w:left="1282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D694E" w14:textId="77777777" w:rsidR="008659E3" w:rsidRDefault="008659E3" w:rsidP="00DA4305">
      <w:pPr>
        <w:spacing w:after="0" w:line="240" w:lineRule="auto"/>
      </w:pPr>
      <w:r>
        <w:separator/>
      </w:r>
    </w:p>
  </w:endnote>
  <w:endnote w:type="continuationSeparator" w:id="0">
    <w:p w14:paraId="46D2FDA2" w14:textId="77777777" w:rsidR="008659E3" w:rsidRDefault="008659E3" w:rsidP="00DA43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496778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2AC0B2" w14:textId="753F36E9" w:rsidR="00CA04EE" w:rsidRDefault="00CA04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655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7BF625" w14:textId="77777777" w:rsidR="00CA04EE" w:rsidRDefault="00CA04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3346A" w14:textId="77777777" w:rsidR="008659E3" w:rsidRDefault="008659E3" w:rsidP="00DA4305">
      <w:pPr>
        <w:spacing w:after="0" w:line="240" w:lineRule="auto"/>
      </w:pPr>
      <w:r>
        <w:separator/>
      </w:r>
    </w:p>
  </w:footnote>
  <w:footnote w:type="continuationSeparator" w:id="0">
    <w:p w14:paraId="00B45881" w14:textId="77777777" w:rsidR="008659E3" w:rsidRDefault="008659E3" w:rsidP="00DA43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C51DEB" w14:textId="0BEA6E03" w:rsidR="00CA04EE" w:rsidRDefault="00CA04EE">
    <w:pPr>
      <w:pStyle w:val="Header"/>
      <w:jc w:val="right"/>
    </w:pPr>
  </w:p>
  <w:p w14:paraId="2554FA3E" w14:textId="77777777" w:rsidR="00CA04EE" w:rsidRDefault="00CA04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B5573"/>
    <w:multiLevelType w:val="hybridMultilevel"/>
    <w:tmpl w:val="BC522ABC"/>
    <w:lvl w:ilvl="0" w:tplc="348A0BD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0261695"/>
    <w:multiLevelType w:val="hybridMultilevel"/>
    <w:tmpl w:val="754C79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C14044"/>
    <w:multiLevelType w:val="hybridMultilevel"/>
    <w:tmpl w:val="ADC04B9E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087453"/>
    <w:multiLevelType w:val="multilevel"/>
    <w:tmpl w:val="BF3E2D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4892485C"/>
    <w:multiLevelType w:val="hybridMultilevel"/>
    <w:tmpl w:val="ADC04B9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FD0F3E"/>
    <w:multiLevelType w:val="multilevel"/>
    <w:tmpl w:val="D862CB8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4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9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5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1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1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7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6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304" w:hanging="1440"/>
      </w:pPr>
      <w:rPr>
        <w:rFonts w:hint="default"/>
      </w:rPr>
    </w:lvl>
  </w:abstractNum>
  <w:abstractNum w:abstractNumId="7" w15:restartNumberingAfterBreak="0">
    <w:nsid w:val="631F7B31"/>
    <w:multiLevelType w:val="multilevel"/>
    <w:tmpl w:val="E2268BA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  <w:i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7F63551E"/>
    <w:multiLevelType w:val="hybridMultilevel"/>
    <w:tmpl w:val="7076D75A"/>
    <w:lvl w:ilvl="0" w:tplc="C6927BBC">
      <w:start w:val="16"/>
      <w:numFmt w:val="bullet"/>
      <w:lvlText w:val="-"/>
      <w:lvlJc w:val="left"/>
      <w:pPr>
        <w:ind w:left="610" w:hanging="360"/>
      </w:pPr>
      <w:rPr>
        <w:rFonts w:ascii="Palatino Linotype" w:eastAsia="SimSun" w:hAnsi="Palatino Linotype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33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05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77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49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21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93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65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370" w:hanging="360"/>
      </w:pPr>
      <w:rPr>
        <w:rFonts w:ascii="Wingdings" w:hAnsi="Wingdings" w:hint="default"/>
      </w:rPr>
    </w:lvl>
  </w:abstractNum>
  <w:num w:numId="1" w16cid:durableId="373235290">
    <w:abstractNumId w:val="6"/>
  </w:num>
  <w:num w:numId="2" w16cid:durableId="593976949">
    <w:abstractNumId w:val="4"/>
  </w:num>
  <w:num w:numId="3" w16cid:durableId="1598637402">
    <w:abstractNumId w:val="0"/>
  </w:num>
  <w:num w:numId="4" w16cid:durableId="573662996">
    <w:abstractNumId w:val="8"/>
  </w:num>
  <w:num w:numId="5" w16cid:durableId="625235783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</w:num>
  <w:num w:numId="6" w16cid:durableId="326636955">
    <w:abstractNumId w:val="1"/>
  </w:num>
  <w:num w:numId="7" w16cid:durableId="1444154805">
    <w:abstractNumId w:val="3"/>
  </w:num>
  <w:num w:numId="8" w16cid:durableId="362749366">
    <w:abstractNumId w:val="7"/>
  </w:num>
  <w:num w:numId="9" w16cid:durableId="1115520829">
    <w:abstractNumId w:val="5"/>
  </w:num>
  <w:num w:numId="10" w16cid:durableId="1162230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xtTS1tDQzNDe3MLNU0lEKTi0uzszPAykwMa0FAAs5pbotAAAA"/>
  </w:docVars>
  <w:rsids>
    <w:rsidRoot w:val="00662E90"/>
    <w:rsid w:val="000003B2"/>
    <w:rsid w:val="000053F9"/>
    <w:rsid w:val="00010B45"/>
    <w:rsid w:val="00014304"/>
    <w:rsid w:val="000444C2"/>
    <w:rsid w:val="000477FB"/>
    <w:rsid w:val="00051132"/>
    <w:rsid w:val="00052F23"/>
    <w:rsid w:val="0005359C"/>
    <w:rsid w:val="000722BB"/>
    <w:rsid w:val="00083B84"/>
    <w:rsid w:val="000B08B7"/>
    <w:rsid w:val="000B09CD"/>
    <w:rsid w:val="000B5468"/>
    <w:rsid w:val="000C043E"/>
    <w:rsid w:val="000C75D5"/>
    <w:rsid w:val="000D0B62"/>
    <w:rsid w:val="000D4D85"/>
    <w:rsid w:val="000E1EB4"/>
    <w:rsid w:val="000E560F"/>
    <w:rsid w:val="000F401C"/>
    <w:rsid w:val="000F57D4"/>
    <w:rsid w:val="00100C78"/>
    <w:rsid w:val="00107BDF"/>
    <w:rsid w:val="001151DA"/>
    <w:rsid w:val="0014194E"/>
    <w:rsid w:val="001469EB"/>
    <w:rsid w:val="00150D77"/>
    <w:rsid w:val="00163D74"/>
    <w:rsid w:val="00165ECA"/>
    <w:rsid w:val="001735A0"/>
    <w:rsid w:val="00184EBE"/>
    <w:rsid w:val="00187C3F"/>
    <w:rsid w:val="001A3B20"/>
    <w:rsid w:val="001A5969"/>
    <w:rsid w:val="001B113A"/>
    <w:rsid w:val="001C3F5C"/>
    <w:rsid w:val="001C5786"/>
    <w:rsid w:val="001C699C"/>
    <w:rsid w:val="001D596B"/>
    <w:rsid w:val="001D6C39"/>
    <w:rsid w:val="001D75FC"/>
    <w:rsid w:val="001D77B9"/>
    <w:rsid w:val="002003AE"/>
    <w:rsid w:val="00201F1E"/>
    <w:rsid w:val="00210D6A"/>
    <w:rsid w:val="00233320"/>
    <w:rsid w:val="0023482F"/>
    <w:rsid w:val="00237430"/>
    <w:rsid w:val="00240F5B"/>
    <w:rsid w:val="00254981"/>
    <w:rsid w:val="00261182"/>
    <w:rsid w:val="0026407F"/>
    <w:rsid w:val="00273053"/>
    <w:rsid w:val="00282153"/>
    <w:rsid w:val="00286BDE"/>
    <w:rsid w:val="00292D1A"/>
    <w:rsid w:val="002957E0"/>
    <w:rsid w:val="002A1999"/>
    <w:rsid w:val="002C2F8D"/>
    <w:rsid w:val="002C3259"/>
    <w:rsid w:val="002C5BDA"/>
    <w:rsid w:val="002C6CF5"/>
    <w:rsid w:val="002C7333"/>
    <w:rsid w:val="002E6FCB"/>
    <w:rsid w:val="002F1815"/>
    <w:rsid w:val="00311AD0"/>
    <w:rsid w:val="00311EF2"/>
    <w:rsid w:val="00322E01"/>
    <w:rsid w:val="00323DF1"/>
    <w:rsid w:val="00326554"/>
    <w:rsid w:val="00337084"/>
    <w:rsid w:val="00341808"/>
    <w:rsid w:val="00347BED"/>
    <w:rsid w:val="00352BBE"/>
    <w:rsid w:val="0036017B"/>
    <w:rsid w:val="0037167E"/>
    <w:rsid w:val="00371CD8"/>
    <w:rsid w:val="00376C7C"/>
    <w:rsid w:val="0037773D"/>
    <w:rsid w:val="003828AA"/>
    <w:rsid w:val="00383DF5"/>
    <w:rsid w:val="003930C2"/>
    <w:rsid w:val="003A0F70"/>
    <w:rsid w:val="003A17FA"/>
    <w:rsid w:val="003A3419"/>
    <w:rsid w:val="003A5FFD"/>
    <w:rsid w:val="003A72A0"/>
    <w:rsid w:val="003A7BFC"/>
    <w:rsid w:val="003B3E12"/>
    <w:rsid w:val="003B56A0"/>
    <w:rsid w:val="003C2A5B"/>
    <w:rsid w:val="003C6B4E"/>
    <w:rsid w:val="003D1337"/>
    <w:rsid w:val="003E486F"/>
    <w:rsid w:val="003E7368"/>
    <w:rsid w:val="003F0A34"/>
    <w:rsid w:val="003F6705"/>
    <w:rsid w:val="00403A0C"/>
    <w:rsid w:val="00417CCF"/>
    <w:rsid w:val="00420AAB"/>
    <w:rsid w:val="004229C9"/>
    <w:rsid w:val="0042467C"/>
    <w:rsid w:val="00441551"/>
    <w:rsid w:val="0046683B"/>
    <w:rsid w:val="00466E30"/>
    <w:rsid w:val="00467A9D"/>
    <w:rsid w:val="00470742"/>
    <w:rsid w:val="00471948"/>
    <w:rsid w:val="00477960"/>
    <w:rsid w:val="00485364"/>
    <w:rsid w:val="004A0F46"/>
    <w:rsid w:val="004A15AC"/>
    <w:rsid w:val="004A3EA5"/>
    <w:rsid w:val="004A4BFD"/>
    <w:rsid w:val="004B0DBB"/>
    <w:rsid w:val="004B2AE4"/>
    <w:rsid w:val="004B3B50"/>
    <w:rsid w:val="004B652B"/>
    <w:rsid w:val="004D1484"/>
    <w:rsid w:val="004D3445"/>
    <w:rsid w:val="004D6A50"/>
    <w:rsid w:val="004E37DB"/>
    <w:rsid w:val="004E58CA"/>
    <w:rsid w:val="004F2031"/>
    <w:rsid w:val="00510E92"/>
    <w:rsid w:val="0051720B"/>
    <w:rsid w:val="00530A61"/>
    <w:rsid w:val="00544428"/>
    <w:rsid w:val="00545051"/>
    <w:rsid w:val="00561925"/>
    <w:rsid w:val="005664F2"/>
    <w:rsid w:val="00582A4E"/>
    <w:rsid w:val="0058419F"/>
    <w:rsid w:val="00586CED"/>
    <w:rsid w:val="00591C0E"/>
    <w:rsid w:val="005933C6"/>
    <w:rsid w:val="005A1838"/>
    <w:rsid w:val="005B23D5"/>
    <w:rsid w:val="005B37B9"/>
    <w:rsid w:val="005C0FBA"/>
    <w:rsid w:val="005D189D"/>
    <w:rsid w:val="005E2A69"/>
    <w:rsid w:val="005E3306"/>
    <w:rsid w:val="005E4F71"/>
    <w:rsid w:val="005F6324"/>
    <w:rsid w:val="00611A90"/>
    <w:rsid w:val="00614409"/>
    <w:rsid w:val="0063159A"/>
    <w:rsid w:val="00642EB2"/>
    <w:rsid w:val="00646BCB"/>
    <w:rsid w:val="00647797"/>
    <w:rsid w:val="0065520F"/>
    <w:rsid w:val="006559C1"/>
    <w:rsid w:val="00662E90"/>
    <w:rsid w:val="00663EB7"/>
    <w:rsid w:val="006652C0"/>
    <w:rsid w:val="00680771"/>
    <w:rsid w:val="006818D1"/>
    <w:rsid w:val="006820C4"/>
    <w:rsid w:val="0069582D"/>
    <w:rsid w:val="006969C9"/>
    <w:rsid w:val="006B11BD"/>
    <w:rsid w:val="006B59A2"/>
    <w:rsid w:val="006D1040"/>
    <w:rsid w:val="006D2839"/>
    <w:rsid w:val="006D76E5"/>
    <w:rsid w:val="006D7843"/>
    <w:rsid w:val="006E7E0D"/>
    <w:rsid w:val="006F4329"/>
    <w:rsid w:val="00700786"/>
    <w:rsid w:val="00702F3A"/>
    <w:rsid w:val="00732656"/>
    <w:rsid w:val="007343E0"/>
    <w:rsid w:val="007370E4"/>
    <w:rsid w:val="007375CA"/>
    <w:rsid w:val="0074461E"/>
    <w:rsid w:val="00794800"/>
    <w:rsid w:val="007950AC"/>
    <w:rsid w:val="007A2AA3"/>
    <w:rsid w:val="007A5EF8"/>
    <w:rsid w:val="007B3B50"/>
    <w:rsid w:val="007B3C9B"/>
    <w:rsid w:val="007D6169"/>
    <w:rsid w:val="007D6BA2"/>
    <w:rsid w:val="007E6064"/>
    <w:rsid w:val="007F0CA7"/>
    <w:rsid w:val="007F529F"/>
    <w:rsid w:val="00801BA9"/>
    <w:rsid w:val="00801D36"/>
    <w:rsid w:val="00803370"/>
    <w:rsid w:val="008048B1"/>
    <w:rsid w:val="0082432E"/>
    <w:rsid w:val="00833F89"/>
    <w:rsid w:val="00850D92"/>
    <w:rsid w:val="0085372A"/>
    <w:rsid w:val="008659E3"/>
    <w:rsid w:val="00873FE8"/>
    <w:rsid w:val="00877AAB"/>
    <w:rsid w:val="0088023E"/>
    <w:rsid w:val="008869A3"/>
    <w:rsid w:val="00891DDD"/>
    <w:rsid w:val="00892124"/>
    <w:rsid w:val="00892876"/>
    <w:rsid w:val="00893682"/>
    <w:rsid w:val="008955B3"/>
    <w:rsid w:val="00896F7D"/>
    <w:rsid w:val="008A112E"/>
    <w:rsid w:val="008B1511"/>
    <w:rsid w:val="008B16F2"/>
    <w:rsid w:val="008B37D0"/>
    <w:rsid w:val="008B67F1"/>
    <w:rsid w:val="008D30E9"/>
    <w:rsid w:val="008D5762"/>
    <w:rsid w:val="008E0987"/>
    <w:rsid w:val="008E1AD4"/>
    <w:rsid w:val="008E233F"/>
    <w:rsid w:val="008F2825"/>
    <w:rsid w:val="009024BF"/>
    <w:rsid w:val="00906DC6"/>
    <w:rsid w:val="0091065C"/>
    <w:rsid w:val="00917387"/>
    <w:rsid w:val="00923060"/>
    <w:rsid w:val="00923FBC"/>
    <w:rsid w:val="00925ED0"/>
    <w:rsid w:val="00931D10"/>
    <w:rsid w:val="009325CD"/>
    <w:rsid w:val="00934AAD"/>
    <w:rsid w:val="00935737"/>
    <w:rsid w:val="00936E84"/>
    <w:rsid w:val="00943CB7"/>
    <w:rsid w:val="00945688"/>
    <w:rsid w:val="00954E60"/>
    <w:rsid w:val="009706D2"/>
    <w:rsid w:val="00972D33"/>
    <w:rsid w:val="00982593"/>
    <w:rsid w:val="009932E3"/>
    <w:rsid w:val="009939BF"/>
    <w:rsid w:val="009A677D"/>
    <w:rsid w:val="009C434F"/>
    <w:rsid w:val="009C7FA4"/>
    <w:rsid w:val="009D23AC"/>
    <w:rsid w:val="009F639B"/>
    <w:rsid w:val="00A045D9"/>
    <w:rsid w:val="00A14618"/>
    <w:rsid w:val="00A218BD"/>
    <w:rsid w:val="00A22338"/>
    <w:rsid w:val="00A24963"/>
    <w:rsid w:val="00A2597A"/>
    <w:rsid w:val="00A420B0"/>
    <w:rsid w:val="00A426B6"/>
    <w:rsid w:val="00A42E01"/>
    <w:rsid w:val="00A50053"/>
    <w:rsid w:val="00A514C8"/>
    <w:rsid w:val="00A65137"/>
    <w:rsid w:val="00A672CC"/>
    <w:rsid w:val="00A72947"/>
    <w:rsid w:val="00AA3A60"/>
    <w:rsid w:val="00AB1A5F"/>
    <w:rsid w:val="00AB7C3E"/>
    <w:rsid w:val="00AC1263"/>
    <w:rsid w:val="00AC5EDF"/>
    <w:rsid w:val="00AC647C"/>
    <w:rsid w:val="00AC66D1"/>
    <w:rsid w:val="00AC72AA"/>
    <w:rsid w:val="00AD3072"/>
    <w:rsid w:val="00AD5CE7"/>
    <w:rsid w:val="00AE0D7A"/>
    <w:rsid w:val="00AE142E"/>
    <w:rsid w:val="00AE76D5"/>
    <w:rsid w:val="00AF0187"/>
    <w:rsid w:val="00AF3182"/>
    <w:rsid w:val="00AF5114"/>
    <w:rsid w:val="00AF53C6"/>
    <w:rsid w:val="00B0210E"/>
    <w:rsid w:val="00B15B2E"/>
    <w:rsid w:val="00B3766D"/>
    <w:rsid w:val="00B401FA"/>
    <w:rsid w:val="00B41B22"/>
    <w:rsid w:val="00B44BCA"/>
    <w:rsid w:val="00B45933"/>
    <w:rsid w:val="00B464E6"/>
    <w:rsid w:val="00B508DA"/>
    <w:rsid w:val="00B61A0F"/>
    <w:rsid w:val="00B635D2"/>
    <w:rsid w:val="00B6432B"/>
    <w:rsid w:val="00B80835"/>
    <w:rsid w:val="00B813C4"/>
    <w:rsid w:val="00B8595B"/>
    <w:rsid w:val="00B93597"/>
    <w:rsid w:val="00BA0EE6"/>
    <w:rsid w:val="00BA11B0"/>
    <w:rsid w:val="00BB0265"/>
    <w:rsid w:val="00BC4128"/>
    <w:rsid w:val="00BE1856"/>
    <w:rsid w:val="00BE25D9"/>
    <w:rsid w:val="00BF3312"/>
    <w:rsid w:val="00BF4F8D"/>
    <w:rsid w:val="00C019B8"/>
    <w:rsid w:val="00C079AB"/>
    <w:rsid w:val="00C164EF"/>
    <w:rsid w:val="00C16996"/>
    <w:rsid w:val="00C26E00"/>
    <w:rsid w:val="00C378B0"/>
    <w:rsid w:val="00C47899"/>
    <w:rsid w:val="00C5404B"/>
    <w:rsid w:val="00C54252"/>
    <w:rsid w:val="00C67A74"/>
    <w:rsid w:val="00C72976"/>
    <w:rsid w:val="00C77DD6"/>
    <w:rsid w:val="00C824E6"/>
    <w:rsid w:val="00CA04EE"/>
    <w:rsid w:val="00CA43F0"/>
    <w:rsid w:val="00CA6AD4"/>
    <w:rsid w:val="00CB5D95"/>
    <w:rsid w:val="00CD25B6"/>
    <w:rsid w:val="00CD6DBE"/>
    <w:rsid w:val="00CE7849"/>
    <w:rsid w:val="00CF50EE"/>
    <w:rsid w:val="00CF6BB6"/>
    <w:rsid w:val="00D1357F"/>
    <w:rsid w:val="00D24F10"/>
    <w:rsid w:val="00D32BF4"/>
    <w:rsid w:val="00D33A89"/>
    <w:rsid w:val="00D65F3C"/>
    <w:rsid w:val="00D97212"/>
    <w:rsid w:val="00DA4305"/>
    <w:rsid w:val="00DB7354"/>
    <w:rsid w:val="00DC1D72"/>
    <w:rsid w:val="00DC77B0"/>
    <w:rsid w:val="00DD1F2F"/>
    <w:rsid w:val="00E13A2C"/>
    <w:rsid w:val="00E16B19"/>
    <w:rsid w:val="00E25F33"/>
    <w:rsid w:val="00E3127A"/>
    <w:rsid w:val="00E34886"/>
    <w:rsid w:val="00E5763A"/>
    <w:rsid w:val="00E62B3C"/>
    <w:rsid w:val="00E77AC9"/>
    <w:rsid w:val="00E84B0F"/>
    <w:rsid w:val="00E94303"/>
    <w:rsid w:val="00EA004B"/>
    <w:rsid w:val="00EA3003"/>
    <w:rsid w:val="00EA606F"/>
    <w:rsid w:val="00EB30D2"/>
    <w:rsid w:val="00EC0F75"/>
    <w:rsid w:val="00EC19EA"/>
    <w:rsid w:val="00EC252A"/>
    <w:rsid w:val="00ED1CDD"/>
    <w:rsid w:val="00ED69A8"/>
    <w:rsid w:val="00ED69B1"/>
    <w:rsid w:val="00EE74FA"/>
    <w:rsid w:val="00EF1FB8"/>
    <w:rsid w:val="00F006A7"/>
    <w:rsid w:val="00F06481"/>
    <w:rsid w:val="00F102D4"/>
    <w:rsid w:val="00F30921"/>
    <w:rsid w:val="00F413B0"/>
    <w:rsid w:val="00F4176A"/>
    <w:rsid w:val="00F53945"/>
    <w:rsid w:val="00F62DB4"/>
    <w:rsid w:val="00F67D35"/>
    <w:rsid w:val="00F75462"/>
    <w:rsid w:val="00F768BE"/>
    <w:rsid w:val="00F82508"/>
    <w:rsid w:val="00F8442A"/>
    <w:rsid w:val="00F84AA9"/>
    <w:rsid w:val="00F9702B"/>
    <w:rsid w:val="00FB2DAE"/>
    <w:rsid w:val="00FB3382"/>
    <w:rsid w:val="00FB3F8F"/>
    <w:rsid w:val="00FB6901"/>
    <w:rsid w:val="00FB71F1"/>
    <w:rsid w:val="00FB73E6"/>
    <w:rsid w:val="00FC1875"/>
    <w:rsid w:val="00FC4B32"/>
    <w:rsid w:val="00FE0873"/>
    <w:rsid w:val="00FE610F"/>
    <w:rsid w:val="00FF5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DA3C5"/>
  <w15:docId w15:val="{1A8F800C-81F1-4E77-B9E6-6D463EED9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E90"/>
  </w:style>
  <w:style w:type="paragraph" w:styleId="Heading1">
    <w:name w:val="heading 1"/>
    <w:basedOn w:val="ListParagraph"/>
    <w:next w:val="Normal"/>
    <w:link w:val="Heading1Char"/>
    <w:qFormat/>
    <w:rsid w:val="007E6064"/>
    <w:pPr>
      <w:numPr>
        <w:numId w:val="5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qFormat/>
    <w:rsid w:val="007E606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7E6064"/>
    <w:pPr>
      <w:keepNext/>
      <w:keepLines/>
      <w:numPr>
        <w:ilvl w:val="2"/>
        <w:numId w:val="5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7E6064"/>
    <w:pPr>
      <w:numPr>
        <w:ilvl w:val="3"/>
      </w:numPr>
      <w:tabs>
        <w:tab w:val="clear" w:pos="567"/>
      </w:tabs>
      <w:ind w:left="2880" w:hanging="360"/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E606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FF55D9"/>
    <w:pPr>
      <w:spacing w:after="240" w:line="240" w:lineRule="auto"/>
      <w:ind w:left="720" w:hanging="720"/>
    </w:pPr>
  </w:style>
  <w:style w:type="paragraph" w:customStyle="1" w:styleId="MDPI31text">
    <w:name w:val="MDPI_3.1_text"/>
    <w:qFormat/>
    <w:rsid w:val="00240F5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BA0EE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styleId="ListParagraph">
    <w:name w:val="List Paragraph"/>
    <w:basedOn w:val="Normal"/>
    <w:link w:val="ListParagraphChar"/>
    <w:uiPriority w:val="34"/>
    <w:qFormat/>
    <w:rsid w:val="00BA0EE6"/>
    <w:pPr>
      <w:ind w:left="720"/>
      <w:contextualSpacing/>
    </w:pPr>
  </w:style>
  <w:style w:type="paragraph" w:customStyle="1" w:styleId="MDPI21heading1">
    <w:name w:val="MDPI_2.1_heading1"/>
    <w:qFormat/>
    <w:rsid w:val="00931D1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39"/>
    <w:rsid w:val="00931D1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931D10"/>
  </w:style>
  <w:style w:type="paragraph" w:customStyle="1" w:styleId="MDPI17abstract">
    <w:name w:val="MDPI_1.7_abstract"/>
    <w:next w:val="Normal"/>
    <w:qFormat/>
    <w:rsid w:val="00931D1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styleId="Hyperlink">
    <w:name w:val="Hyperlink"/>
    <w:rsid w:val="00931D10"/>
    <w:rPr>
      <w:color w:val="0000FF"/>
      <w:u w:val="single"/>
    </w:rPr>
  </w:style>
  <w:style w:type="paragraph" w:customStyle="1" w:styleId="MDPI62BackMatter">
    <w:name w:val="MDPI_6.2_BackMatter"/>
    <w:qFormat/>
    <w:rsid w:val="00931D1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04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48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8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8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8B1"/>
    <w:rPr>
      <w:b/>
      <w:bCs/>
      <w:sz w:val="20"/>
      <w:szCs w:val="20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9A677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77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A677D"/>
    <w:rPr>
      <w:rFonts w:eastAsiaTheme="minorEastAsia"/>
      <w:color w:val="5A5A5A" w:themeColor="text1" w:themeTint="A5"/>
      <w:spacing w:val="15"/>
    </w:rPr>
  </w:style>
  <w:style w:type="paragraph" w:styleId="Revision">
    <w:name w:val="Revision"/>
    <w:hidden/>
    <w:uiPriority w:val="99"/>
    <w:semiHidden/>
    <w:rsid w:val="009A677D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A430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430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A430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70E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7E606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7E606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7E6064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7E606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7E6064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7E6064"/>
    <w:pPr>
      <w:numPr>
        <w:numId w:val="6"/>
      </w:numPr>
    </w:pPr>
  </w:style>
  <w:style w:type="character" w:styleId="EndnoteReference">
    <w:name w:val="endnote reference"/>
    <w:basedOn w:val="DefaultParagraphFont"/>
    <w:uiPriority w:val="99"/>
    <w:semiHidden/>
    <w:unhideWhenUsed/>
    <w:rsid w:val="00B401F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024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4BF"/>
  </w:style>
  <w:style w:type="paragraph" w:styleId="Footer">
    <w:name w:val="footer"/>
    <w:basedOn w:val="Normal"/>
    <w:link w:val="FooterChar"/>
    <w:uiPriority w:val="99"/>
    <w:unhideWhenUsed/>
    <w:rsid w:val="009024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4BF"/>
  </w:style>
  <w:style w:type="paragraph" w:styleId="Caption">
    <w:name w:val="caption"/>
    <w:basedOn w:val="Normal"/>
    <w:next w:val="Normal"/>
    <w:uiPriority w:val="35"/>
    <w:unhideWhenUsed/>
    <w:qFormat/>
    <w:rsid w:val="002A19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4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4EE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B37B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6477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6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341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9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image" Target="media/image2.jpe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39F8424-CB32-429A-86B6-6887C1743B94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96DF7A9C-CE07-47D5-B3FD-60E541630B53}">
      <dgm:prSet phldrT="[Text]" custT="1"/>
      <dgm:spPr/>
      <dgm:t>
        <a:bodyPr/>
        <a:lstStyle/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Data compilation of non-wood forest provisioning services</a:t>
          </a:r>
        </a:p>
      </dgm:t>
    </dgm:pt>
    <dgm:pt modelId="{161D8660-04B3-4643-AB8F-DEBA890C310F}" type="parTrans" cxnId="{43E018F3-9CBE-446A-8CF0-875D3AD7E420}">
      <dgm:prSet/>
      <dgm:spPr/>
      <dgm:t>
        <a:bodyPr/>
        <a:lstStyle/>
        <a:p>
          <a:endParaRPr lang="en-US"/>
        </a:p>
      </dgm:t>
    </dgm:pt>
    <dgm:pt modelId="{2B7D9FCC-59CF-40BA-9527-21561CBA7498}" type="sibTrans" cxnId="{43E018F3-9CBE-446A-8CF0-875D3AD7E420}">
      <dgm:prSet/>
      <dgm:spPr/>
      <dgm:t>
        <a:bodyPr/>
        <a:lstStyle/>
        <a:p>
          <a:endParaRPr lang="en-US"/>
        </a:p>
      </dgm:t>
    </dgm:pt>
    <dgm:pt modelId="{5881FB66-E9E8-4895-8BEF-CFF5F3BAF473}">
      <dgm:prSet phldrT="[Text]" custT="1"/>
      <dgm:spPr/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Independent  nationwide surveys in 2019 (N=1050)</a:t>
          </a:r>
        </a:p>
      </dgm:t>
    </dgm:pt>
    <dgm:pt modelId="{55348AC8-615A-4C64-9331-15035107766F}" type="parTrans" cxnId="{D37163C8-FA3A-45C1-A1C7-F3C53614E2CF}">
      <dgm:prSet/>
      <dgm:spPr>
        <a:ln>
          <a:headEnd type="none" w="med" len="med"/>
          <a:tailEnd type="triangle" w="med" len="med"/>
        </a:ln>
      </dgm:spPr>
      <dgm:t>
        <a:bodyPr/>
        <a:lstStyle/>
        <a:p>
          <a:endParaRPr lang="en-US"/>
        </a:p>
      </dgm:t>
    </dgm:pt>
    <dgm:pt modelId="{8C242346-99B7-4562-88F0-C19ECF7F26D1}" type="sibTrans" cxnId="{D37163C8-FA3A-45C1-A1C7-F3C53614E2CF}">
      <dgm:prSet/>
      <dgm:spPr/>
      <dgm:t>
        <a:bodyPr/>
        <a:lstStyle/>
        <a:p>
          <a:endParaRPr lang="en-US"/>
        </a:p>
      </dgm:t>
    </dgm:pt>
    <dgm:pt modelId="{03B17A9F-2416-4A58-A587-00C0DFDBB0B7}">
      <dgm:prSet phldrT="[Text]"/>
      <dgm:spPr>
        <a:ln>
          <a:noFill/>
        </a:ln>
      </dgm:spPr>
      <dgm:t>
        <a:bodyPr/>
        <a:lstStyle/>
        <a:p>
          <a:endParaRPr lang="en-US">
            <a:ln>
              <a:noFill/>
            </a:ln>
          </a:endParaRPr>
        </a:p>
      </dgm:t>
    </dgm:pt>
    <dgm:pt modelId="{8E9404B7-06C3-4DD2-BCF5-2ECAD19F8EF1}" type="parTrans" cxnId="{722FCC9D-319B-46E0-9CF2-F8C1A8D0F402}">
      <dgm:prSet/>
      <dgm:spPr>
        <a:ln>
          <a:noFill/>
        </a:ln>
      </dgm:spPr>
      <dgm:t>
        <a:bodyPr/>
        <a:lstStyle/>
        <a:p>
          <a:endParaRPr lang="en-US"/>
        </a:p>
      </dgm:t>
    </dgm:pt>
    <dgm:pt modelId="{A3620A02-24CB-455C-A0FA-83A2BF369A96}" type="sibTrans" cxnId="{722FCC9D-319B-46E0-9CF2-F8C1A8D0F402}">
      <dgm:prSet/>
      <dgm:spPr/>
      <dgm:t>
        <a:bodyPr/>
        <a:lstStyle/>
        <a:p>
          <a:endParaRPr lang="en-US"/>
        </a:p>
      </dgm:t>
    </dgm:pt>
    <dgm:pt modelId="{16935F71-2A92-4614-9862-B3E7EB422B5E}">
      <dgm:prSet phldrT="[Text]" custT="1"/>
      <dgm:spPr/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Annual national survey of forest mushrooms and berries in 2018</a:t>
          </a:r>
        </a:p>
      </dgm:t>
    </dgm:pt>
    <dgm:pt modelId="{F332C27D-83CC-4A86-8353-2CA88DE972EF}" type="parTrans" cxnId="{BC756499-FC32-4CBE-B4A6-1D13CCC68DD5}">
      <dgm:prSet/>
      <dgm:spPr>
        <a:ln>
          <a:headEnd type="none" w="med" len="med"/>
          <a:tailEnd type="triangle" w="med" len="med"/>
        </a:ln>
      </dgm:spPr>
      <dgm:t>
        <a:bodyPr/>
        <a:lstStyle/>
        <a:p>
          <a:endParaRPr lang="en-US"/>
        </a:p>
      </dgm:t>
    </dgm:pt>
    <dgm:pt modelId="{53C38E18-0831-4C33-8466-F181EB482F9E}" type="sibTrans" cxnId="{BC756499-FC32-4CBE-B4A6-1D13CCC68DD5}">
      <dgm:prSet/>
      <dgm:spPr/>
      <dgm:t>
        <a:bodyPr/>
        <a:lstStyle/>
        <a:p>
          <a:endParaRPr lang="en-US"/>
        </a:p>
      </dgm:t>
    </dgm:pt>
    <dgm:pt modelId="{246EFF05-D5AA-4BD4-9401-321DE3144DD6}">
      <dgm:prSet custT="1"/>
      <dgm:spPr/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Preferences of non-wood forest products in 2019</a:t>
          </a:r>
          <a:endParaRPr lang="cs-CZ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952D989-6D4C-4929-BA90-7EF7E48B1D3C}" type="parTrans" cxnId="{0514D1A0-8886-43D5-BCEA-E198169B5FCC}">
      <dgm:prSet/>
      <dgm:spPr>
        <a:ln>
          <a:headEnd type="none" w="med" len="med"/>
          <a:tailEnd type="triangle" w="med" len="med"/>
        </a:ln>
      </dgm:spPr>
      <dgm:t>
        <a:bodyPr/>
        <a:lstStyle/>
        <a:p>
          <a:endParaRPr lang="en-US"/>
        </a:p>
      </dgm:t>
    </dgm:pt>
    <dgm:pt modelId="{6AB617A4-261F-40C4-B10B-4F7E74EBD66C}" type="sibTrans" cxnId="{0514D1A0-8886-43D5-BCEA-E198169B5FCC}">
      <dgm:prSet/>
      <dgm:spPr/>
      <dgm:t>
        <a:bodyPr/>
        <a:lstStyle/>
        <a:p>
          <a:endParaRPr lang="en-US"/>
        </a:p>
      </dgm:t>
    </dgm:pt>
    <dgm:pt modelId="{69416F2E-CA4A-45C0-BFCB-6E34A13AB6D0}">
      <dgm:prSet custT="1"/>
      <dgm:spPr/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Classification using K-means cluster analysis </a:t>
          </a:r>
        </a:p>
      </dgm:t>
    </dgm:pt>
    <dgm:pt modelId="{F7ECFE1C-166D-453B-9C55-537948DE10CB}" type="parTrans" cxnId="{05765EBD-94D6-4B86-B15A-126163F085B7}">
      <dgm:prSet/>
      <dgm:spPr>
        <a:ln>
          <a:headEnd type="none" w="med" len="med"/>
          <a:tailEnd type="triangle" w="med" len="med"/>
        </a:ln>
      </dgm:spPr>
      <dgm:t>
        <a:bodyPr/>
        <a:lstStyle/>
        <a:p>
          <a:endParaRPr lang="en-US"/>
        </a:p>
      </dgm:t>
    </dgm:pt>
    <dgm:pt modelId="{D00EEBFF-2A49-4859-97B3-860E51525D87}" type="sibTrans" cxnId="{05765EBD-94D6-4B86-B15A-126163F085B7}">
      <dgm:prSet/>
      <dgm:spPr/>
      <dgm:t>
        <a:bodyPr/>
        <a:lstStyle/>
        <a:p>
          <a:endParaRPr lang="en-US"/>
        </a:p>
      </dgm:t>
    </dgm:pt>
    <dgm:pt modelId="{D5CB4497-68C8-401D-8D21-71323861BBB4}">
      <dgm:prSet custT="1"/>
      <dgm:spPr/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Lower score preferences (n=420)</a:t>
          </a:r>
        </a:p>
      </dgm:t>
    </dgm:pt>
    <dgm:pt modelId="{D98311BC-9A39-45E1-BECA-642CFEE9B87D}" type="parTrans" cxnId="{509A8671-A3B1-4E50-AB41-285B473140AF}">
      <dgm:prSet/>
      <dgm:spPr>
        <a:ln>
          <a:headEnd type="none" w="med" len="med"/>
          <a:tailEnd type="triangle" w="med" len="med"/>
        </a:ln>
      </dgm:spPr>
      <dgm:t>
        <a:bodyPr/>
        <a:lstStyle/>
        <a:p>
          <a:endParaRPr lang="en-US"/>
        </a:p>
      </dgm:t>
    </dgm:pt>
    <dgm:pt modelId="{9961B20B-AA1F-4C7D-A734-FDC3311D1035}" type="sibTrans" cxnId="{509A8671-A3B1-4E50-AB41-285B473140AF}">
      <dgm:prSet/>
      <dgm:spPr/>
      <dgm:t>
        <a:bodyPr/>
        <a:lstStyle/>
        <a:p>
          <a:endParaRPr lang="en-US"/>
        </a:p>
      </dgm:t>
    </dgm:pt>
    <dgm:pt modelId="{E1E0574E-D02E-4D53-9A89-73CF190E13FD}">
      <dgm:prSet custT="1"/>
      <dgm:spPr/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Higher score preferences (n=630)</a:t>
          </a:r>
        </a:p>
      </dgm:t>
    </dgm:pt>
    <dgm:pt modelId="{461B54FD-E1EA-4934-9FBA-E6D494340AF7}" type="parTrans" cxnId="{A7C558CB-6327-4CEF-A206-F8A67045658D}">
      <dgm:prSet/>
      <dgm:spPr>
        <a:ln>
          <a:headEnd type="none" w="med" len="med"/>
          <a:tailEnd type="triangle" w="med" len="med"/>
        </a:ln>
      </dgm:spPr>
      <dgm:t>
        <a:bodyPr/>
        <a:lstStyle/>
        <a:p>
          <a:endParaRPr lang="en-US"/>
        </a:p>
      </dgm:t>
    </dgm:pt>
    <dgm:pt modelId="{A23A2DAF-73DB-42EF-B497-F9C698A2DAC2}" type="sibTrans" cxnId="{A7C558CB-6327-4CEF-A206-F8A67045658D}">
      <dgm:prSet/>
      <dgm:spPr/>
      <dgm:t>
        <a:bodyPr/>
        <a:lstStyle/>
        <a:p>
          <a:endParaRPr lang="en-US"/>
        </a:p>
      </dgm:t>
    </dgm:pt>
    <dgm:pt modelId="{161495E5-CB9B-4463-819B-AAA9C252A12A}">
      <dgm:prSet custT="1"/>
      <dgm:spPr/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Volume collection of mushrooms</a:t>
          </a:r>
          <a:endParaRPr lang="cs-CZ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C2AABF4-FCFE-466E-9E45-8972C86CE938}" type="parTrans" cxnId="{6F60967B-16B4-4AEE-A470-1FC7D6AA2892}">
      <dgm:prSet/>
      <dgm:spPr>
        <a:ln>
          <a:headEnd type="none" w="med" len="med"/>
          <a:tailEnd type="triangle" w="med" len="med"/>
        </a:ln>
      </dgm:spPr>
      <dgm:t>
        <a:bodyPr/>
        <a:lstStyle/>
        <a:p>
          <a:endParaRPr lang="en-US"/>
        </a:p>
      </dgm:t>
    </dgm:pt>
    <dgm:pt modelId="{984582CE-3785-4515-B97B-9CF111B56045}" type="sibTrans" cxnId="{6F60967B-16B4-4AEE-A470-1FC7D6AA2892}">
      <dgm:prSet/>
      <dgm:spPr/>
      <dgm:t>
        <a:bodyPr/>
        <a:lstStyle/>
        <a:p>
          <a:endParaRPr lang="en-US"/>
        </a:p>
      </dgm:t>
    </dgm:pt>
    <dgm:pt modelId="{FFF80FED-D8A4-42E7-8D24-4E113088D43B}" type="asst">
      <dgm:prSet custT="1"/>
      <dgm:spPr/>
      <dgm:t>
        <a:bodyPr/>
        <a:lstStyle/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Preferences of mushrooms</a:t>
          </a:r>
          <a:endParaRPr lang="cs-CZ" sz="1000"/>
        </a:p>
      </dgm:t>
    </dgm:pt>
    <dgm:pt modelId="{9D5BDBEA-21EA-4168-B79F-DCF45FDCE252}" type="parTrans" cxnId="{1AE50F5F-998D-4355-ABD2-7C6BA2A3B2C1}">
      <dgm:prSet/>
      <dgm:spPr>
        <a:ln>
          <a:headEnd type="none" w="med" len="med"/>
          <a:tailEnd type="triangle" w="med" len="med"/>
        </a:ln>
      </dgm:spPr>
      <dgm:t>
        <a:bodyPr/>
        <a:lstStyle/>
        <a:p>
          <a:endParaRPr lang="cs-CZ"/>
        </a:p>
      </dgm:t>
    </dgm:pt>
    <dgm:pt modelId="{2D98FB6B-B0ED-466A-9CE6-09D13D68ECF8}" type="sibTrans" cxnId="{1AE50F5F-998D-4355-ABD2-7C6BA2A3B2C1}">
      <dgm:prSet/>
      <dgm:spPr/>
      <dgm:t>
        <a:bodyPr/>
        <a:lstStyle/>
        <a:p>
          <a:endParaRPr lang="cs-CZ"/>
        </a:p>
      </dgm:t>
    </dgm:pt>
    <dgm:pt modelId="{B2373933-9EFC-44CC-8B64-BEB20FE01EDC}" type="pres">
      <dgm:prSet presAssocID="{E39F8424-CB32-429A-86B6-6887C1743B94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798FD44D-CF9E-49EF-A996-59C7A9B83438}" type="pres">
      <dgm:prSet presAssocID="{96DF7A9C-CE07-47D5-B3FD-60E541630B53}" presName="hierRoot1" presStyleCnt="0">
        <dgm:presLayoutVars>
          <dgm:hierBranch val="init"/>
        </dgm:presLayoutVars>
      </dgm:prSet>
      <dgm:spPr/>
    </dgm:pt>
    <dgm:pt modelId="{6239200A-A498-4513-8C10-196BACEFB7A8}" type="pres">
      <dgm:prSet presAssocID="{96DF7A9C-CE07-47D5-B3FD-60E541630B53}" presName="rootComposite1" presStyleCnt="0"/>
      <dgm:spPr/>
    </dgm:pt>
    <dgm:pt modelId="{CD4349B6-E65D-42A7-99FC-C6B429CE4CF6}" type="pres">
      <dgm:prSet presAssocID="{96DF7A9C-CE07-47D5-B3FD-60E541630B53}" presName="rootText1" presStyleLbl="node0" presStyleIdx="0" presStyleCnt="1" custScaleX="205925" custLinFactNeighborY="6660">
        <dgm:presLayoutVars>
          <dgm:chPref val="3"/>
        </dgm:presLayoutVars>
      </dgm:prSet>
      <dgm:spPr/>
    </dgm:pt>
    <dgm:pt modelId="{85DC5CD2-EE81-423C-8A97-E228F2FF732D}" type="pres">
      <dgm:prSet presAssocID="{96DF7A9C-CE07-47D5-B3FD-60E541630B53}" presName="rootConnector1" presStyleLbl="node1" presStyleIdx="0" presStyleCnt="0"/>
      <dgm:spPr/>
    </dgm:pt>
    <dgm:pt modelId="{6074281E-DB99-4BE7-8550-099953E980C5}" type="pres">
      <dgm:prSet presAssocID="{96DF7A9C-CE07-47D5-B3FD-60E541630B53}" presName="hierChild2" presStyleCnt="0"/>
      <dgm:spPr/>
    </dgm:pt>
    <dgm:pt modelId="{B14664A2-58B6-4E2A-89EF-670CFC7FDB5E}" type="pres">
      <dgm:prSet presAssocID="{55348AC8-615A-4C64-9331-15035107766F}" presName="Name37" presStyleLbl="parChTrans1D2" presStyleIdx="0" presStyleCnt="3"/>
      <dgm:spPr/>
    </dgm:pt>
    <dgm:pt modelId="{FFD63158-054A-47ED-857C-9B35E894DC3F}" type="pres">
      <dgm:prSet presAssocID="{5881FB66-E9E8-4895-8BEF-CFF5F3BAF473}" presName="hierRoot2" presStyleCnt="0">
        <dgm:presLayoutVars>
          <dgm:hierBranch/>
        </dgm:presLayoutVars>
      </dgm:prSet>
      <dgm:spPr/>
    </dgm:pt>
    <dgm:pt modelId="{4CB86364-DE21-4BFB-B064-310E774355E9}" type="pres">
      <dgm:prSet presAssocID="{5881FB66-E9E8-4895-8BEF-CFF5F3BAF473}" presName="rootComposite" presStyleCnt="0"/>
      <dgm:spPr/>
    </dgm:pt>
    <dgm:pt modelId="{8958CD6E-2885-4B1A-A3B2-9B7A3D706174}" type="pres">
      <dgm:prSet presAssocID="{5881FB66-E9E8-4895-8BEF-CFF5F3BAF473}" presName="rootText" presStyleLbl="node2" presStyleIdx="0" presStyleCnt="3">
        <dgm:presLayoutVars>
          <dgm:chPref val="3"/>
        </dgm:presLayoutVars>
      </dgm:prSet>
      <dgm:spPr/>
    </dgm:pt>
    <dgm:pt modelId="{A3509638-C940-44B7-95A5-3CA22D3AE521}" type="pres">
      <dgm:prSet presAssocID="{5881FB66-E9E8-4895-8BEF-CFF5F3BAF473}" presName="rootConnector" presStyleLbl="node2" presStyleIdx="0" presStyleCnt="3"/>
      <dgm:spPr/>
    </dgm:pt>
    <dgm:pt modelId="{D524F6F0-B53D-49AF-8D66-5A5BDFAC6BA6}" type="pres">
      <dgm:prSet presAssocID="{5881FB66-E9E8-4895-8BEF-CFF5F3BAF473}" presName="hierChild4" presStyleCnt="0"/>
      <dgm:spPr/>
    </dgm:pt>
    <dgm:pt modelId="{7032FCF0-E154-4D2A-883C-E1515D5B53DA}" type="pres">
      <dgm:prSet presAssocID="{9952D989-6D4C-4929-BA90-7EF7E48B1D3C}" presName="Name35" presStyleLbl="parChTrans1D3" presStyleIdx="0" presStyleCnt="2"/>
      <dgm:spPr/>
    </dgm:pt>
    <dgm:pt modelId="{E4E35C74-0651-41BA-A928-6A31D64A49AC}" type="pres">
      <dgm:prSet presAssocID="{246EFF05-D5AA-4BD4-9401-321DE3144DD6}" presName="hierRoot2" presStyleCnt="0">
        <dgm:presLayoutVars>
          <dgm:hierBranch/>
        </dgm:presLayoutVars>
      </dgm:prSet>
      <dgm:spPr/>
    </dgm:pt>
    <dgm:pt modelId="{190B3D6C-5C9C-43EC-88F6-B6709D5917CF}" type="pres">
      <dgm:prSet presAssocID="{246EFF05-D5AA-4BD4-9401-321DE3144DD6}" presName="rootComposite" presStyleCnt="0"/>
      <dgm:spPr/>
    </dgm:pt>
    <dgm:pt modelId="{C4A17B84-AC62-4C7C-ADBE-7952CE863615}" type="pres">
      <dgm:prSet presAssocID="{246EFF05-D5AA-4BD4-9401-321DE3144DD6}" presName="rootText" presStyleLbl="node3" presStyleIdx="0" presStyleCnt="2">
        <dgm:presLayoutVars>
          <dgm:chPref val="3"/>
        </dgm:presLayoutVars>
      </dgm:prSet>
      <dgm:spPr/>
    </dgm:pt>
    <dgm:pt modelId="{779FBE14-DA6A-43AC-A84C-3972A95E8A39}" type="pres">
      <dgm:prSet presAssocID="{246EFF05-D5AA-4BD4-9401-321DE3144DD6}" presName="rootConnector" presStyleLbl="node3" presStyleIdx="0" presStyleCnt="2"/>
      <dgm:spPr/>
    </dgm:pt>
    <dgm:pt modelId="{7C1E6673-AFBC-487C-AA63-161182BCFE3F}" type="pres">
      <dgm:prSet presAssocID="{246EFF05-D5AA-4BD4-9401-321DE3144DD6}" presName="hierChild4" presStyleCnt="0"/>
      <dgm:spPr/>
    </dgm:pt>
    <dgm:pt modelId="{C6851E91-3E05-4D5C-9C83-39260A23EA4A}" type="pres">
      <dgm:prSet presAssocID="{F7ECFE1C-166D-453B-9C55-537948DE10CB}" presName="Name35" presStyleLbl="parChTrans1D4" presStyleIdx="0" presStyleCnt="4"/>
      <dgm:spPr/>
    </dgm:pt>
    <dgm:pt modelId="{755DE643-0AEB-4F1D-91BA-36A831DC30C1}" type="pres">
      <dgm:prSet presAssocID="{69416F2E-CA4A-45C0-BFCB-6E34A13AB6D0}" presName="hierRoot2" presStyleCnt="0">
        <dgm:presLayoutVars>
          <dgm:hierBranch/>
        </dgm:presLayoutVars>
      </dgm:prSet>
      <dgm:spPr/>
    </dgm:pt>
    <dgm:pt modelId="{06EF3E88-B2D6-4164-AE86-D5507D8BCA6F}" type="pres">
      <dgm:prSet presAssocID="{69416F2E-CA4A-45C0-BFCB-6E34A13AB6D0}" presName="rootComposite" presStyleCnt="0"/>
      <dgm:spPr/>
    </dgm:pt>
    <dgm:pt modelId="{D240D78C-D4C1-47F3-8A2B-193709588956}" type="pres">
      <dgm:prSet presAssocID="{69416F2E-CA4A-45C0-BFCB-6E34A13AB6D0}" presName="rootText" presStyleLbl="node4" presStyleIdx="0" presStyleCnt="3">
        <dgm:presLayoutVars>
          <dgm:chPref val="3"/>
        </dgm:presLayoutVars>
      </dgm:prSet>
      <dgm:spPr/>
    </dgm:pt>
    <dgm:pt modelId="{E64B0EFE-2430-4486-A9D8-82B75A203CA3}" type="pres">
      <dgm:prSet presAssocID="{69416F2E-CA4A-45C0-BFCB-6E34A13AB6D0}" presName="rootConnector" presStyleLbl="node4" presStyleIdx="0" presStyleCnt="3"/>
      <dgm:spPr/>
    </dgm:pt>
    <dgm:pt modelId="{9657B811-EE41-4E7C-9B84-0D53F4921C66}" type="pres">
      <dgm:prSet presAssocID="{69416F2E-CA4A-45C0-BFCB-6E34A13AB6D0}" presName="hierChild4" presStyleCnt="0"/>
      <dgm:spPr/>
    </dgm:pt>
    <dgm:pt modelId="{787D02CB-2CA3-4872-8174-FA90191B1E9E}" type="pres">
      <dgm:prSet presAssocID="{D98311BC-9A39-45E1-BECA-642CFEE9B87D}" presName="Name35" presStyleLbl="parChTrans1D4" presStyleIdx="1" presStyleCnt="4"/>
      <dgm:spPr/>
    </dgm:pt>
    <dgm:pt modelId="{19B18DDE-2B1B-45AB-9368-C4CA83B6C93A}" type="pres">
      <dgm:prSet presAssocID="{D5CB4497-68C8-401D-8D21-71323861BBB4}" presName="hierRoot2" presStyleCnt="0">
        <dgm:presLayoutVars>
          <dgm:hierBranch val="init"/>
        </dgm:presLayoutVars>
      </dgm:prSet>
      <dgm:spPr/>
    </dgm:pt>
    <dgm:pt modelId="{44FEAEE4-D151-4F68-B623-742F63E63178}" type="pres">
      <dgm:prSet presAssocID="{D5CB4497-68C8-401D-8D21-71323861BBB4}" presName="rootComposite" presStyleCnt="0"/>
      <dgm:spPr/>
    </dgm:pt>
    <dgm:pt modelId="{8845A4D1-6F11-46DC-AA1A-2128B051D27F}" type="pres">
      <dgm:prSet presAssocID="{D5CB4497-68C8-401D-8D21-71323861BBB4}" presName="rootText" presStyleLbl="node4" presStyleIdx="1" presStyleCnt="3" custLinFactNeighborY="-1751">
        <dgm:presLayoutVars>
          <dgm:chPref val="3"/>
        </dgm:presLayoutVars>
      </dgm:prSet>
      <dgm:spPr/>
    </dgm:pt>
    <dgm:pt modelId="{805A5F22-B6BE-43CC-A0A4-138561C0E418}" type="pres">
      <dgm:prSet presAssocID="{D5CB4497-68C8-401D-8D21-71323861BBB4}" presName="rootConnector" presStyleLbl="node4" presStyleIdx="1" presStyleCnt="3"/>
      <dgm:spPr/>
    </dgm:pt>
    <dgm:pt modelId="{DD7FE5E5-43BC-46D0-87BB-1EC3FC405006}" type="pres">
      <dgm:prSet presAssocID="{D5CB4497-68C8-401D-8D21-71323861BBB4}" presName="hierChild4" presStyleCnt="0"/>
      <dgm:spPr/>
    </dgm:pt>
    <dgm:pt modelId="{B0EFC57E-C430-498E-A02B-7BD2C8319672}" type="pres">
      <dgm:prSet presAssocID="{D5CB4497-68C8-401D-8D21-71323861BBB4}" presName="hierChild5" presStyleCnt="0"/>
      <dgm:spPr/>
    </dgm:pt>
    <dgm:pt modelId="{EBC20AE6-94F5-4664-B424-D34F6FA4EAB8}" type="pres">
      <dgm:prSet presAssocID="{461B54FD-E1EA-4934-9FBA-E6D494340AF7}" presName="Name35" presStyleLbl="parChTrans1D4" presStyleIdx="2" presStyleCnt="4"/>
      <dgm:spPr/>
    </dgm:pt>
    <dgm:pt modelId="{99DAA78B-4FD1-45AD-B1D7-45C44A327E7A}" type="pres">
      <dgm:prSet presAssocID="{E1E0574E-D02E-4D53-9A89-73CF190E13FD}" presName="hierRoot2" presStyleCnt="0">
        <dgm:presLayoutVars>
          <dgm:hierBranch val="init"/>
        </dgm:presLayoutVars>
      </dgm:prSet>
      <dgm:spPr/>
    </dgm:pt>
    <dgm:pt modelId="{37151841-3A84-4147-B320-EE44BE54848C}" type="pres">
      <dgm:prSet presAssocID="{E1E0574E-D02E-4D53-9A89-73CF190E13FD}" presName="rootComposite" presStyleCnt="0"/>
      <dgm:spPr/>
    </dgm:pt>
    <dgm:pt modelId="{39DBFC10-7A73-41A9-B6FE-7A5AFC9C9A55}" type="pres">
      <dgm:prSet presAssocID="{E1E0574E-D02E-4D53-9A89-73CF190E13FD}" presName="rootText" presStyleLbl="node4" presStyleIdx="2" presStyleCnt="3" custLinFactNeighborY="-1751">
        <dgm:presLayoutVars>
          <dgm:chPref val="3"/>
        </dgm:presLayoutVars>
      </dgm:prSet>
      <dgm:spPr/>
    </dgm:pt>
    <dgm:pt modelId="{49C68CAE-15B0-4F68-8809-39E4EA0F5654}" type="pres">
      <dgm:prSet presAssocID="{E1E0574E-D02E-4D53-9A89-73CF190E13FD}" presName="rootConnector" presStyleLbl="node4" presStyleIdx="2" presStyleCnt="3"/>
      <dgm:spPr/>
    </dgm:pt>
    <dgm:pt modelId="{779B7F6C-3A3D-4BF8-AEF7-976F97CE23C0}" type="pres">
      <dgm:prSet presAssocID="{E1E0574E-D02E-4D53-9A89-73CF190E13FD}" presName="hierChild4" presStyleCnt="0"/>
      <dgm:spPr/>
    </dgm:pt>
    <dgm:pt modelId="{4FF7A14B-BCD6-409E-9CF0-C340F75D8FD1}" type="pres">
      <dgm:prSet presAssocID="{E1E0574E-D02E-4D53-9A89-73CF190E13FD}" presName="hierChild5" presStyleCnt="0"/>
      <dgm:spPr/>
    </dgm:pt>
    <dgm:pt modelId="{94E68921-1CE0-47C9-87A8-5B6CCAB47214}" type="pres">
      <dgm:prSet presAssocID="{69416F2E-CA4A-45C0-BFCB-6E34A13AB6D0}" presName="hierChild5" presStyleCnt="0"/>
      <dgm:spPr/>
    </dgm:pt>
    <dgm:pt modelId="{1085EA8C-F23F-48CF-B1FE-A3CE28E7CAE4}" type="pres">
      <dgm:prSet presAssocID="{246EFF05-D5AA-4BD4-9401-321DE3144DD6}" presName="hierChild5" presStyleCnt="0"/>
      <dgm:spPr/>
    </dgm:pt>
    <dgm:pt modelId="{8905937B-C7A7-45A9-BF31-DE3FF6DAA709}" type="pres">
      <dgm:prSet presAssocID="{9D5BDBEA-21EA-4168-B79F-DCF45FDCE252}" presName="Name111" presStyleLbl="parChTrans1D4" presStyleIdx="3" presStyleCnt="4"/>
      <dgm:spPr/>
    </dgm:pt>
    <dgm:pt modelId="{76081567-5776-44D5-9C7F-5491E2DC5C4B}" type="pres">
      <dgm:prSet presAssocID="{FFF80FED-D8A4-42E7-8D24-4E113088D43B}" presName="hierRoot3" presStyleCnt="0">
        <dgm:presLayoutVars>
          <dgm:hierBranch val="init"/>
        </dgm:presLayoutVars>
      </dgm:prSet>
      <dgm:spPr/>
    </dgm:pt>
    <dgm:pt modelId="{2BE2088E-A756-4C84-8F75-C7A0B275EC71}" type="pres">
      <dgm:prSet presAssocID="{FFF80FED-D8A4-42E7-8D24-4E113088D43B}" presName="rootComposite3" presStyleCnt="0"/>
      <dgm:spPr/>
    </dgm:pt>
    <dgm:pt modelId="{58DB67FD-7C3A-45B4-9133-C3F47E0EB9A6}" type="pres">
      <dgm:prSet presAssocID="{FFF80FED-D8A4-42E7-8D24-4E113088D43B}" presName="rootText3" presStyleLbl="asst3" presStyleIdx="0" presStyleCnt="1" custScaleX="102744" custLinFactX="24017" custLinFactNeighborX="100000" custLinFactNeighborY="2276">
        <dgm:presLayoutVars>
          <dgm:chPref val="3"/>
        </dgm:presLayoutVars>
      </dgm:prSet>
      <dgm:spPr/>
    </dgm:pt>
    <dgm:pt modelId="{49CCC788-40A6-4066-87BE-9955D91CFE00}" type="pres">
      <dgm:prSet presAssocID="{FFF80FED-D8A4-42E7-8D24-4E113088D43B}" presName="rootConnector3" presStyleLbl="asst3" presStyleIdx="0" presStyleCnt="1"/>
      <dgm:spPr/>
    </dgm:pt>
    <dgm:pt modelId="{59E62541-A2EF-491B-984D-BDE58FAE94AF}" type="pres">
      <dgm:prSet presAssocID="{FFF80FED-D8A4-42E7-8D24-4E113088D43B}" presName="hierChild6" presStyleCnt="0"/>
      <dgm:spPr/>
    </dgm:pt>
    <dgm:pt modelId="{9E413BEB-9E86-4F25-84C4-F5BA992C5F60}" type="pres">
      <dgm:prSet presAssocID="{FFF80FED-D8A4-42E7-8D24-4E113088D43B}" presName="hierChild7" presStyleCnt="0"/>
      <dgm:spPr/>
    </dgm:pt>
    <dgm:pt modelId="{37DD3AB9-5082-4280-9E6F-1B64C1A4A612}" type="pres">
      <dgm:prSet presAssocID="{5881FB66-E9E8-4895-8BEF-CFF5F3BAF473}" presName="hierChild5" presStyleCnt="0"/>
      <dgm:spPr/>
    </dgm:pt>
    <dgm:pt modelId="{ED5A87CC-1E3F-4D03-8656-E6D8BBB9038C}" type="pres">
      <dgm:prSet presAssocID="{8E9404B7-06C3-4DD2-BCF5-2ECAD19F8EF1}" presName="Name37" presStyleLbl="parChTrans1D2" presStyleIdx="1" presStyleCnt="3"/>
      <dgm:spPr/>
    </dgm:pt>
    <dgm:pt modelId="{08054E45-7D96-4A56-B805-F61459D85AE8}" type="pres">
      <dgm:prSet presAssocID="{03B17A9F-2416-4A58-A587-00C0DFDBB0B7}" presName="hierRoot2" presStyleCnt="0">
        <dgm:presLayoutVars>
          <dgm:hierBranch val="init"/>
        </dgm:presLayoutVars>
      </dgm:prSet>
      <dgm:spPr/>
    </dgm:pt>
    <dgm:pt modelId="{98ED61DC-681F-436F-B6D2-90FAC3532F73}" type="pres">
      <dgm:prSet presAssocID="{03B17A9F-2416-4A58-A587-00C0DFDBB0B7}" presName="rootComposite" presStyleCnt="0"/>
      <dgm:spPr/>
    </dgm:pt>
    <dgm:pt modelId="{EC6D0282-1653-4D52-9050-EAF4B09B1B6F}" type="pres">
      <dgm:prSet presAssocID="{03B17A9F-2416-4A58-A587-00C0DFDBB0B7}" presName="rootText" presStyleLbl="node2" presStyleIdx="1" presStyleCnt="3">
        <dgm:presLayoutVars>
          <dgm:chPref val="3"/>
        </dgm:presLayoutVars>
      </dgm:prSet>
      <dgm:spPr/>
    </dgm:pt>
    <dgm:pt modelId="{C4083FB7-58E2-4407-9E50-B6292EA3E9E2}" type="pres">
      <dgm:prSet presAssocID="{03B17A9F-2416-4A58-A587-00C0DFDBB0B7}" presName="rootConnector" presStyleLbl="node2" presStyleIdx="1" presStyleCnt="3"/>
      <dgm:spPr/>
    </dgm:pt>
    <dgm:pt modelId="{B26BF16B-6F5D-4F48-BE76-FC8DABBF95F1}" type="pres">
      <dgm:prSet presAssocID="{03B17A9F-2416-4A58-A587-00C0DFDBB0B7}" presName="hierChild4" presStyleCnt="0"/>
      <dgm:spPr/>
    </dgm:pt>
    <dgm:pt modelId="{B1EB7B82-C5E5-4D01-A765-38953AC22FA2}" type="pres">
      <dgm:prSet presAssocID="{03B17A9F-2416-4A58-A587-00C0DFDBB0B7}" presName="hierChild5" presStyleCnt="0"/>
      <dgm:spPr/>
    </dgm:pt>
    <dgm:pt modelId="{D0FD488D-DC8E-4983-A25F-AE41DB7CF1ED}" type="pres">
      <dgm:prSet presAssocID="{F332C27D-83CC-4A86-8353-2CA88DE972EF}" presName="Name37" presStyleLbl="parChTrans1D2" presStyleIdx="2" presStyleCnt="3"/>
      <dgm:spPr/>
    </dgm:pt>
    <dgm:pt modelId="{B4D51347-829E-4055-9106-0263F979BDB0}" type="pres">
      <dgm:prSet presAssocID="{16935F71-2A92-4614-9862-B3E7EB422B5E}" presName="hierRoot2" presStyleCnt="0">
        <dgm:presLayoutVars>
          <dgm:hierBranch val="l"/>
        </dgm:presLayoutVars>
      </dgm:prSet>
      <dgm:spPr/>
    </dgm:pt>
    <dgm:pt modelId="{8EA111F9-7530-4F06-A1C6-E268F0A7B47E}" type="pres">
      <dgm:prSet presAssocID="{16935F71-2A92-4614-9862-B3E7EB422B5E}" presName="rootComposite" presStyleCnt="0"/>
      <dgm:spPr/>
    </dgm:pt>
    <dgm:pt modelId="{1259F966-AF93-4148-9EBD-B7DA78341B4E}" type="pres">
      <dgm:prSet presAssocID="{16935F71-2A92-4614-9862-B3E7EB422B5E}" presName="rootText" presStyleLbl="node2" presStyleIdx="2" presStyleCnt="3" custScaleX="164910" custLinFactNeighborX="19984" custLinFactNeighborY="-2">
        <dgm:presLayoutVars>
          <dgm:chPref val="3"/>
        </dgm:presLayoutVars>
      </dgm:prSet>
      <dgm:spPr/>
    </dgm:pt>
    <dgm:pt modelId="{DF5C63D8-F8E7-4F84-9871-A42D1A4A3E08}" type="pres">
      <dgm:prSet presAssocID="{16935F71-2A92-4614-9862-B3E7EB422B5E}" presName="rootConnector" presStyleLbl="node2" presStyleIdx="2" presStyleCnt="3"/>
      <dgm:spPr/>
    </dgm:pt>
    <dgm:pt modelId="{FDA341A5-6B61-45CE-9780-BFD7031825C5}" type="pres">
      <dgm:prSet presAssocID="{16935F71-2A92-4614-9862-B3E7EB422B5E}" presName="hierChild4" presStyleCnt="0"/>
      <dgm:spPr/>
    </dgm:pt>
    <dgm:pt modelId="{50003552-D5AB-4BD5-BCAD-701C9AE8740C}" type="pres">
      <dgm:prSet presAssocID="{2C2AABF4-FCFE-466E-9E45-8972C86CE938}" presName="Name50" presStyleLbl="parChTrans1D3" presStyleIdx="1" presStyleCnt="2"/>
      <dgm:spPr/>
    </dgm:pt>
    <dgm:pt modelId="{DBAC953E-8A9A-434E-9B77-20E7770AECBE}" type="pres">
      <dgm:prSet presAssocID="{161495E5-CB9B-4463-819B-AAA9C252A12A}" presName="hierRoot2" presStyleCnt="0">
        <dgm:presLayoutVars>
          <dgm:hierBranch/>
        </dgm:presLayoutVars>
      </dgm:prSet>
      <dgm:spPr/>
    </dgm:pt>
    <dgm:pt modelId="{56D57C90-0F7F-4094-9F32-B9910228938E}" type="pres">
      <dgm:prSet presAssocID="{161495E5-CB9B-4463-819B-AAA9C252A12A}" presName="rootComposite" presStyleCnt="0"/>
      <dgm:spPr/>
    </dgm:pt>
    <dgm:pt modelId="{306D6356-70C9-497E-9595-2C120CADEE3F}" type="pres">
      <dgm:prSet presAssocID="{161495E5-CB9B-4463-819B-AAA9C252A12A}" presName="rootText" presStyleLbl="node3" presStyleIdx="1" presStyleCnt="2" custLinFactY="39118" custLinFactNeighborX="13414" custLinFactNeighborY="100000">
        <dgm:presLayoutVars>
          <dgm:chPref val="3"/>
        </dgm:presLayoutVars>
      </dgm:prSet>
      <dgm:spPr/>
    </dgm:pt>
    <dgm:pt modelId="{97840DF9-ADD1-45E1-9AFB-FFFBCC82CA28}" type="pres">
      <dgm:prSet presAssocID="{161495E5-CB9B-4463-819B-AAA9C252A12A}" presName="rootConnector" presStyleLbl="node3" presStyleIdx="1" presStyleCnt="2"/>
      <dgm:spPr/>
    </dgm:pt>
    <dgm:pt modelId="{269D4198-5B9C-44F9-9EF1-689B6B0ECF8D}" type="pres">
      <dgm:prSet presAssocID="{161495E5-CB9B-4463-819B-AAA9C252A12A}" presName="hierChild4" presStyleCnt="0"/>
      <dgm:spPr/>
    </dgm:pt>
    <dgm:pt modelId="{D146E77A-7533-416E-87B2-409BE5866A19}" type="pres">
      <dgm:prSet presAssocID="{161495E5-CB9B-4463-819B-AAA9C252A12A}" presName="hierChild5" presStyleCnt="0"/>
      <dgm:spPr/>
    </dgm:pt>
    <dgm:pt modelId="{485007DE-9DB8-4A4E-B45B-3628FEE07899}" type="pres">
      <dgm:prSet presAssocID="{16935F71-2A92-4614-9862-B3E7EB422B5E}" presName="hierChild5" presStyleCnt="0"/>
      <dgm:spPr/>
    </dgm:pt>
    <dgm:pt modelId="{7C1576B8-31AC-4E27-9696-9BB4BA84E1EC}" type="pres">
      <dgm:prSet presAssocID="{96DF7A9C-CE07-47D5-B3FD-60E541630B53}" presName="hierChild3" presStyleCnt="0"/>
      <dgm:spPr/>
    </dgm:pt>
  </dgm:ptLst>
  <dgm:cxnLst>
    <dgm:cxn modelId="{2DDF3306-948E-4F47-960E-A89959A15114}" type="presOf" srcId="{5881FB66-E9E8-4895-8BEF-CFF5F3BAF473}" destId="{A3509638-C940-44B7-95A5-3CA22D3AE521}" srcOrd="1" destOrd="0" presId="urn:microsoft.com/office/officeart/2005/8/layout/orgChart1"/>
    <dgm:cxn modelId="{2C24C00B-F9BF-49CD-BADF-8B58821A5EC4}" type="presOf" srcId="{E39F8424-CB32-429A-86B6-6887C1743B94}" destId="{B2373933-9EFC-44CC-8B64-BEB20FE01EDC}" srcOrd="0" destOrd="0" presId="urn:microsoft.com/office/officeart/2005/8/layout/orgChart1"/>
    <dgm:cxn modelId="{C80F970E-5242-4D63-B5AD-D57BEB047171}" type="presOf" srcId="{2C2AABF4-FCFE-466E-9E45-8972C86CE938}" destId="{50003552-D5AB-4BD5-BCAD-701C9AE8740C}" srcOrd="0" destOrd="0" presId="urn:microsoft.com/office/officeart/2005/8/layout/orgChart1"/>
    <dgm:cxn modelId="{0424FF1C-94CC-47C6-979F-2C48B1E262CA}" type="presOf" srcId="{D5CB4497-68C8-401D-8D21-71323861BBB4}" destId="{805A5F22-B6BE-43CC-A0A4-138561C0E418}" srcOrd="1" destOrd="0" presId="urn:microsoft.com/office/officeart/2005/8/layout/orgChart1"/>
    <dgm:cxn modelId="{09B31B3A-467F-4957-A5AD-0C4FFEF0929B}" type="presOf" srcId="{96DF7A9C-CE07-47D5-B3FD-60E541630B53}" destId="{CD4349B6-E65D-42A7-99FC-C6B429CE4CF6}" srcOrd="0" destOrd="0" presId="urn:microsoft.com/office/officeart/2005/8/layout/orgChart1"/>
    <dgm:cxn modelId="{D1E5D35B-39E5-4DC6-B6BB-7C41ED12F4E7}" type="presOf" srcId="{69416F2E-CA4A-45C0-BFCB-6E34A13AB6D0}" destId="{E64B0EFE-2430-4486-A9D8-82B75A203CA3}" srcOrd="1" destOrd="0" presId="urn:microsoft.com/office/officeart/2005/8/layout/orgChart1"/>
    <dgm:cxn modelId="{66DCD15D-58D6-4204-A1DE-C76597507D4D}" type="presOf" srcId="{FFF80FED-D8A4-42E7-8D24-4E113088D43B}" destId="{49CCC788-40A6-4066-87BE-9955D91CFE00}" srcOrd="1" destOrd="0" presId="urn:microsoft.com/office/officeart/2005/8/layout/orgChart1"/>
    <dgm:cxn modelId="{1270065F-DBAB-4FFB-A065-066B9A6D30B0}" type="presOf" srcId="{9D5BDBEA-21EA-4168-B79F-DCF45FDCE252}" destId="{8905937B-C7A7-45A9-BF31-DE3FF6DAA709}" srcOrd="0" destOrd="0" presId="urn:microsoft.com/office/officeart/2005/8/layout/orgChart1"/>
    <dgm:cxn modelId="{1AE50F5F-998D-4355-ABD2-7C6BA2A3B2C1}" srcId="{246EFF05-D5AA-4BD4-9401-321DE3144DD6}" destId="{FFF80FED-D8A4-42E7-8D24-4E113088D43B}" srcOrd="1" destOrd="0" parTransId="{9D5BDBEA-21EA-4168-B79F-DCF45FDCE252}" sibTransId="{2D98FB6B-B0ED-466A-9CE6-09D13D68ECF8}"/>
    <dgm:cxn modelId="{56001866-CDC7-42CF-A334-DA076D433E2F}" type="presOf" srcId="{D5CB4497-68C8-401D-8D21-71323861BBB4}" destId="{8845A4D1-6F11-46DC-AA1A-2128B051D27F}" srcOrd="0" destOrd="0" presId="urn:microsoft.com/office/officeart/2005/8/layout/orgChart1"/>
    <dgm:cxn modelId="{4E83C446-6B6B-4899-90DE-85C776D2A91F}" type="presOf" srcId="{69416F2E-CA4A-45C0-BFCB-6E34A13AB6D0}" destId="{D240D78C-D4C1-47F3-8A2B-193709588956}" srcOrd="0" destOrd="0" presId="urn:microsoft.com/office/officeart/2005/8/layout/orgChart1"/>
    <dgm:cxn modelId="{B5516A6B-7776-4BF8-9D0B-01805B8DE2D0}" type="presOf" srcId="{55348AC8-615A-4C64-9331-15035107766F}" destId="{B14664A2-58B6-4E2A-89EF-670CFC7FDB5E}" srcOrd="0" destOrd="0" presId="urn:microsoft.com/office/officeart/2005/8/layout/orgChart1"/>
    <dgm:cxn modelId="{07F9D54B-BFF7-48AB-A0B1-163001E49C64}" type="presOf" srcId="{E1E0574E-D02E-4D53-9A89-73CF190E13FD}" destId="{39DBFC10-7A73-41A9-B6FE-7A5AFC9C9A55}" srcOrd="0" destOrd="0" presId="urn:microsoft.com/office/officeart/2005/8/layout/orgChart1"/>
    <dgm:cxn modelId="{6435F46F-BA0D-4733-851C-26DD01ECE7A7}" type="presOf" srcId="{96DF7A9C-CE07-47D5-B3FD-60E541630B53}" destId="{85DC5CD2-EE81-423C-8A97-E228F2FF732D}" srcOrd="1" destOrd="0" presId="urn:microsoft.com/office/officeart/2005/8/layout/orgChart1"/>
    <dgm:cxn modelId="{509A8671-A3B1-4E50-AB41-285B473140AF}" srcId="{69416F2E-CA4A-45C0-BFCB-6E34A13AB6D0}" destId="{D5CB4497-68C8-401D-8D21-71323861BBB4}" srcOrd="0" destOrd="0" parTransId="{D98311BC-9A39-45E1-BECA-642CFEE9B87D}" sibTransId="{9961B20B-AA1F-4C7D-A734-FDC3311D1035}"/>
    <dgm:cxn modelId="{F8CB1B52-B9BB-48B3-A591-4D787080AEBD}" type="presOf" srcId="{246EFF05-D5AA-4BD4-9401-321DE3144DD6}" destId="{C4A17B84-AC62-4C7C-ADBE-7952CE863615}" srcOrd="0" destOrd="0" presId="urn:microsoft.com/office/officeart/2005/8/layout/orgChart1"/>
    <dgm:cxn modelId="{9B974072-466B-4C75-B087-55C545852BE8}" type="presOf" srcId="{E1E0574E-D02E-4D53-9A89-73CF190E13FD}" destId="{49C68CAE-15B0-4F68-8809-39E4EA0F5654}" srcOrd="1" destOrd="0" presId="urn:microsoft.com/office/officeart/2005/8/layout/orgChart1"/>
    <dgm:cxn modelId="{06BFAB72-37E8-4076-A024-A2FBC9958DB7}" type="presOf" srcId="{161495E5-CB9B-4463-819B-AAA9C252A12A}" destId="{97840DF9-ADD1-45E1-9AFB-FFFBCC82CA28}" srcOrd="1" destOrd="0" presId="urn:microsoft.com/office/officeart/2005/8/layout/orgChart1"/>
    <dgm:cxn modelId="{6F60967B-16B4-4AEE-A470-1FC7D6AA2892}" srcId="{16935F71-2A92-4614-9862-B3E7EB422B5E}" destId="{161495E5-CB9B-4463-819B-AAA9C252A12A}" srcOrd="0" destOrd="0" parTransId="{2C2AABF4-FCFE-466E-9E45-8972C86CE938}" sibTransId="{984582CE-3785-4515-B97B-9CF111B56045}"/>
    <dgm:cxn modelId="{39BFF37D-78EC-48A0-9606-036DEB53C2B5}" type="presOf" srcId="{03B17A9F-2416-4A58-A587-00C0DFDBB0B7}" destId="{EC6D0282-1653-4D52-9050-EAF4B09B1B6F}" srcOrd="0" destOrd="0" presId="urn:microsoft.com/office/officeart/2005/8/layout/orgChart1"/>
    <dgm:cxn modelId="{3929638C-71DF-4441-8247-80C0150D0566}" type="presOf" srcId="{9952D989-6D4C-4929-BA90-7EF7E48B1D3C}" destId="{7032FCF0-E154-4D2A-883C-E1515D5B53DA}" srcOrd="0" destOrd="0" presId="urn:microsoft.com/office/officeart/2005/8/layout/orgChart1"/>
    <dgm:cxn modelId="{6BABDE8C-D007-45B2-8F87-C66B5223CB3C}" type="presOf" srcId="{8E9404B7-06C3-4DD2-BCF5-2ECAD19F8EF1}" destId="{ED5A87CC-1E3F-4D03-8656-E6D8BBB9038C}" srcOrd="0" destOrd="0" presId="urn:microsoft.com/office/officeart/2005/8/layout/orgChart1"/>
    <dgm:cxn modelId="{BC756499-FC32-4CBE-B4A6-1D13CCC68DD5}" srcId="{96DF7A9C-CE07-47D5-B3FD-60E541630B53}" destId="{16935F71-2A92-4614-9862-B3E7EB422B5E}" srcOrd="2" destOrd="0" parTransId="{F332C27D-83CC-4A86-8353-2CA88DE972EF}" sibTransId="{53C38E18-0831-4C33-8466-F181EB482F9E}"/>
    <dgm:cxn modelId="{DFF7BB9C-E4AE-4742-A15C-06A2E14EBC10}" type="presOf" srcId="{161495E5-CB9B-4463-819B-AAA9C252A12A}" destId="{306D6356-70C9-497E-9595-2C120CADEE3F}" srcOrd="0" destOrd="0" presId="urn:microsoft.com/office/officeart/2005/8/layout/orgChart1"/>
    <dgm:cxn modelId="{722FCC9D-319B-46E0-9CF2-F8C1A8D0F402}" srcId="{96DF7A9C-CE07-47D5-B3FD-60E541630B53}" destId="{03B17A9F-2416-4A58-A587-00C0DFDBB0B7}" srcOrd="1" destOrd="0" parTransId="{8E9404B7-06C3-4DD2-BCF5-2ECAD19F8EF1}" sibTransId="{A3620A02-24CB-455C-A0FA-83A2BF369A96}"/>
    <dgm:cxn modelId="{0514D1A0-8886-43D5-BCEA-E198169B5FCC}" srcId="{5881FB66-E9E8-4895-8BEF-CFF5F3BAF473}" destId="{246EFF05-D5AA-4BD4-9401-321DE3144DD6}" srcOrd="0" destOrd="0" parTransId="{9952D989-6D4C-4929-BA90-7EF7E48B1D3C}" sibTransId="{6AB617A4-261F-40C4-B10B-4F7E74EBD66C}"/>
    <dgm:cxn modelId="{D1278EB7-A771-4C5A-B310-E86CBECDD292}" type="presOf" srcId="{16935F71-2A92-4614-9862-B3E7EB422B5E}" destId="{1259F966-AF93-4148-9EBD-B7DA78341B4E}" srcOrd="0" destOrd="0" presId="urn:microsoft.com/office/officeart/2005/8/layout/orgChart1"/>
    <dgm:cxn modelId="{05765EBD-94D6-4B86-B15A-126163F085B7}" srcId="{246EFF05-D5AA-4BD4-9401-321DE3144DD6}" destId="{69416F2E-CA4A-45C0-BFCB-6E34A13AB6D0}" srcOrd="0" destOrd="0" parTransId="{F7ECFE1C-166D-453B-9C55-537948DE10CB}" sibTransId="{D00EEBFF-2A49-4859-97B3-860E51525D87}"/>
    <dgm:cxn modelId="{3436A4C2-5DFC-4401-8D9B-8C20B5A94E57}" type="presOf" srcId="{FFF80FED-D8A4-42E7-8D24-4E113088D43B}" destId="{58DB67FD-7C3A-45B4-9133-C3F47E0EB9A6}" srcOrd="0" destOrd="0" presId="urn:microsoft.com/office/officeart/2005/8/layout/orgChart1"/>
    <dgm:cxn modelId="{D37163C8-FA3A-45C1-A1C7-F3C53614E2CF}" srcId="{96DF7A9C-CE07-47D5-B3FD-60E541630B53}" destId="{5881FB66-E9E8-4895-8BEF-CFF5F3BAF473}" srcOrd="0" destOrd="0" parTransId="{55348AC8-615A-4C64-9331-15035107766F}" sibTransId="{8C242346-99B7-4562-88F0-C19ECF7F26D1}"/>
    <dgm:cxn modelId="{A7C558CB-6327-4CEF-A206-F8A67045658D}" srcId="{69416F2E-CA4A-45C0-BFCB-6E34A13AB6D0}" destId="{E1E0574E-D02E-4D53-9A89-73CF190E13FD}" srcOrd="1" destOrd="0" parTransId="{461B54FD-E1EA-4934-9FBA-E6D494340AF7}" sibTransId="{A23A2DAF-73DB-42EF-B497-F9C698A2DAC2}"/>
    <dgm:cxn modelId="{C40539D4-FBA4-4067-94DC-814649922694}" type="presOf" srcId="{5881FB66-E9E8-4895-8BEF-CFF5F3BAF473}" destId="{8958CD6E-2885-4B1A-A3B2-9B7A3D706174}" srcOrd="0" destOrd="0" presId="urn:microsoft.com/office/officeart/2005/8/layout/orgChart1"/>
    <dgm:cxn modelId="{09B644DA-2485-411B-9B85-74046E2ED7AF}" type="presOf" srcId="{246EFF05-D5AA-4BD4-9401-321DE3144DD6}" destId="{779FBE14-DA6A-43AC-A84C-3972A95E8A39}" srcOrd="1" destOrd="0" presId="urn:microsoft.com/office/officeart/2005/8/layout/orgChart1"/>
    <dgm:cxn modelId="{73CD6BE5-7D37-47E9-8BE3-B3C2ED6DDF3A}" type="presOf" srcId="{461B54FD-E1EA-4934-9FBA-E6D494340AF7}" destId="{EBC20AE6-94F5-4664-B424-D34F6FA4EAB8}" srcOrd="0" destOrd="0" presId="urn:microsoft.com/office/officeart/2005/8/layout/orgChart1"/>
    <dgm:cxn modelId="{11648FE6-CAE1-439F-B236-C90D986E3111}" type="presOf" srcId="{D98311BC-9A39-45E1-BECA-642CFEE9B87D}" destId="{787D02CB-2CA3-4872-8174-FA90191B1E9E}" srcOrd="0" destOrd="0" presId="urn:microsoft.com/office/officeart/2005/8/layout/orgChart1"/>
    <dgm:cxn modelId="{10F3FAE9-CFCD-4C86-89B7-A30B396275C2}" type="presOf" srcId="{03B17A9F-2416-4A58-A587-00C0DFDBB0B7}" destId="{C4083FB7-58E2-4407-9E50-B6292EA3E9E2}" srcOrd="1" destOrd="0" presId="urn:microsoft.com/office/officeart/2005/8/layout/orgChart1"/>
    <dgm:cxn modelId="{B6A6C0EE-B41E-458B-BC77-DF4EE3078381}" type="presOf" srcId="{F7ECFE1C-166D-453B-9C55-537948DE10CB}" destId="{C6851E91-3E05-4D5C-9C83-39260A23EA4A}" srcOrd="0" destOrd="0" presId="urn:microsoft.com/office/officeart/2005/8/layout/orgChart1"/>
    <dgm:cxn modelId="{922B63F0-70E8-450F-AE7E-F9BBBE04C9F1}" type="presOf" srcId="{F332C27D-83CC-4A86-8353-2CA88DE972EF}" destId="{D0FD488D-DC8E-4983-A25F-AE41DB7CF1ED}" srcOrd="0" destOrd="0" presId="urn:microsoft.com/office/officeart/2005/8/layout/orgChart1"/>
    <dgm:cxn modelId="{43E018F3-9CBE-446A-8CF0-875D3AD7E420}" srcId="{E39F8424-CB32-429A-86B6-6887C1743B94}" destId="{96DF7A9C-CE07-47D5-B3FD-60E541630B53}" srcOrd="0" destOrd="0" parTransId="{161D8660-04B3-4643-AB8F-DEBA890C310F}" sibTransId="{2B7D9FCC-59CF-40BA-9527-21561CBA7498}"/>
    <dgm:cxn modelId="{7D1173FA-68A5-4A60-9354-A6C4BE85B427}" type="presOf" srcId="{16935F71-2A92-4614-9862-B3E7EB422B5E}" destId="{DF5C63D8-F8E7-4F84-9871-A42D1A4A3E08}" srcOrd="1" destOrd="0" presId="urn:microsoft.com/office/officeart/2005/8/layout/orgChart1"/>
    <dgm:cxn modelId="{9616C1FC-5D00-4DD4-A515-66B37434908A}" type="presParOf" srcId="{B2373933-9EFC-44CC-8B64-BEB20FE01EDC}" destId="{798FD44D-CF9E-49EF-A996-59C7A9B83438}" srcOrd="0" destOrd="0" presId="urn:microsoft.com/office/officeart/2005/8/layout/orgChart1"/>
    <dgm:cxn modelId="{EE3ECB38-F5BF-4CFD-8E11-58AE10427487}" type="presParOf" srcId="{798FD44D-CF9E-49EF-A996-59C7A9B83438}" destId="{6239200A-A498-4513-8C10-196BACEFB7A8}" srcOrd="0" destOrd="0" presId="urn:microsoft.com/office/officeart/2005/8/layout/orgChart1"/>
    <dgm:cxn modelId="{DBD63E7C-750F-45A9-94F3-F82A8225DE5B}" type="presParOf" srcId="{6239200A-A498-4513-8C10-196BACEFB7A8}" destId="{CD4349B6-E65D-42A7-99FC-C6B429CE4CF6}" srcOrd="0" destOrd="0" presId="urn:microsoft.com/office/officeart/2005/8/layout/orgChart1"/>
    <dgm:cxn modelId="{359D79BC-A84A-4698-82F8-A9785AFC1E9D}" type="presParOf" srcId="{6239200A-A498-4513-8C10-196BACEFB7A8}" destId="{85DC5CD2-EE81-423C-8A97-E228F2FF732D}" srcOrd="1" destOrd="0" presId="urn:microsoft.com/office/officeart/2005/8/layout/orgChart1"/>
    <dgm:cxn modelId="{4EEAC55F-7C9B-43EA-8DA6-3061FB26557F}" type="presParOf" srcId="{798FD44D-CF9E-49EF-A996-59C7A9B83438}" destId="{6074281E-DB99-4BE7-8550-099953E980C5}" srcOrd="1" destOrd="0" presId="urn:microsoft.com/office/officeart/2005/8/layout/orgChart1"/>
    <dgm:cxn modelId="{AA513625-DC1D-4915-A658-247A6289D5C2}" type="presParOf" srcId="{6074281E-DB99-4BE7-8550-099953E980C5}" destId="{B14664A2-58B6-4E2A-89EF-670CFC7FDB5E}" srcOrd="0" destOrd="0" presId="urn:microsoft.com/office/officeart/2005/8/layout/orgChart1"/>
    <dgm:cxn modelId="{DA1E0DB4-A70A-4B6C-A31A-4E63E1E3B0FD}" type="presParOf" srcId="{6074281E-DB99-4BE7-8550-099953E980C5}" destId="{FFD63158-054A-47ED-857C-9B35E894DC3F}" srcOrd="1" destOrd="0" presId="urn:microsoft.com/office/officeart/2005/8/layout/orgChart1"/>
    <dgm:cxn modelId="{DE2AFB73-E647-4D27-A92E-F45E9928C3FE}" type="presParOf" srcId="{FFD63158-054A-47ED-857C-9B35E894DC3F}" destId="{4CB86364-DE21-4BFB-B064-310E774355E9}" srcOrd="0" destOrd="0" presId="urn:microsoft.com/office/officeart/2005/8/layout/orgChart1"/>
    <dgm:cxn modelId="{6C27ABEE-F472-42FC-802F-715EE97A12ED}" type="presParOf" srcId="{4CB86364-DE21-4BFB-B064-310E774355E9}" destId="{8958CD6E-2885-4B1A-A3B2-9B7A3D706174}" srcOrd="0" destOrd="0" presId="urn:microsoft.com/office/officeart/2005/8/layout/orgChart1"/>
    <dgm:cxn modelId="{B832B084-C579-4240-985F-6E95B6F3E51C}" type="presParOf" srcId="{4CB86364-DE21-4BFB-B064-310E774355E9}" destId="{A3509638-C940-44B7-95A5-3CA22D3AE521}" srcOrd="1" destOrd="0" presId="urn:microsoft.com/office/officeart/2005/8/layout/orgChart1"/>
    <dgm:cxn modelId="{6E69FC52-E902-43B7-BA17-2318E439A74E}" type="presParOf" srcId="{FFD63158-054A-47ED-857C-9B35E894DC3F}" destId="{D524F6F0-B53D-49AF-8D66-5A5BDFAC6BA6}" srcOrd="1" destOrd="0" presId="urn:microsoft.com/office/officeart/2005/8/layout/orgChart1"/>
    <dgm:cxn modelId="{69DF489E-4C79-4A7D-9E5B-A43838F4074A}" type="presParOf" srcId="{D524F6F0-B53D-49AF-8D66-5A5BDFAC6BA6}" destId="{7032FCF0-E154-4D2A-883C-E1515D5B53DA}" srcOrd="0" destOrd="0" presId="urn:microsoft.com/office/officeart/2005/8/layout/orgChart1"/>
    <dgm:cxn modelId="{89FE5D1B-A4FE-463A-9CE1-A040ADDF0F4E}" type="presParOf" srcId="{D524F6F0-B53D-49AF-8D66-5A5BDFAC6BA6}" destId="{E4E35C74-0651-41BA-A928-6A31D64A49AC}" srcOrd="1" destOrd="0" presId="urn:microsoft.com/office/officeart/2005/8/layout/orgChart1"/>
    <dgm:cxn modelId="{F0057F9A-C50A-4148-8F95-16E1946287D8}" type="presParOf" srcId="{E4E35C74-0651-41BA-A928-6A31D64A49AC}" destId="{190B3D6C-5C9C-43EC-88F6-B6709D5917CF}" srcOrd="0" destOrd="0" presId="urn:microsoft.com/office/officeart/2005/8/layout/orgChart1"/>
    <dgm:cxn modelId="{3508638A-822B-42C2-AAED-D0355450184E}" type="presParOf" srcId="{190B3D6C-5C9C-43EC-88F6-B6709D5917CF}" destId="{C4A17B84-AC62-4C7C-ADBE-7952CE863615}" srcOrd="0" destOrd="0" presId="urn:microsoft.com/office/officeart/2005/8/layout/orgChart1"/>
    <dgm:cxn modelId="{1D450D29-B91B-4987-8E91-94525DD513A6}" type="presParOf" srcId="{190B3D6C-5C9C-43EC-88F6-B6709D5917CF}" destId="{779FBE14-DA6A-43AC-A84C-3972A95E8A39}" srcOrd="1" destOrd="0" presId="urn:microsoft.com/office/officeart/2005/8/layout/orgChart1"/>
    <dgm:cxn modelId="{0D7B303D-A55C-45E0-91DD-1E06B58E7A2C}" type="presParOf" srcId="{E4E35C74-0651-41BA-A928-6A31D64A49AC}" destId="{7C1E6673-AFBC-487C-AA63-161182BCFE3F}" srcOrd="1" destOrd="0" presId="urn:microsoft.com/office/officeart/2005/8/layout/orgChart1"/>
    <dgm:cxn modelId="{30020887-82AE-414A-98FB-BB4FDC779BDA}" type="presParOf" srcId="{7C1E6673-AFBC-487C-AA63-161182BCFE3F}" destId="{C6851E91-3E05-4D5C-9C83-39260A23EA4A}" srcOrd="0" destOrd="0" presId="urn:microsoft.com/office/officeart/2005/8/layout/orgChart1"/>
    <dgm:cxn modelId="{51774D16-7B3A-46A5-80B8-481620278B1A}" type="presParOf" srcId="{7C1E6673-AFBC-487C-AA63-161182BCFE3F}" destId="{755DE643-0AEB-4F1D-91BA-36A831DC30C1}" srcOrd="1" destOrd="0" presId="urn:microsoft.com/office/officeart/2005/8/layout/orgChart1"/>
    <dgm:cxn modelId="{CB4C785C-DAFE-480D-BE93-4FF0680FA02B}" type="presParOf" srcId="{755DE643-0AEB-4F1D-91BA-36A831DC30C1}" destId="{06EF3E88-B2D6-4164-AE86-D5507D8BCA6F}" srcOrd="0" destOrd="0" presId="urn:microsoft.com/office/officeart/2005/8/layout/orgChart1"/>
    <dgm:cxn modelId="{76D2F214-5FE4-4E94-94C0-3E955F3C3A50}" type="presParOf" srcId="{06EF3E88-B2D6-4164-AE86-D5507D8BCA6F}" destId="{D240D78C-D4C1-47F3-8A2B-193709588956}" srcOrd="0" destOrd="0" presId="urn:microsoft.com/office/officeart/2005/8/layout/orgChart1"/>
    <dgm:cxn modelId="{0A81C969-FB12-4490-A118-6A40833C70EA}" type="presParOf" srcId="{06EF3E88-B2D6-4164-AE86-D5507D8BCA6F}" destId="{E64B0EFE-2430-4486-A9D8-82B75A203CA3}" srcOrd="1" destOrd="0" presId="urn:microsoft.com/office/officeart/2005/8/layout/orgChart1"/>
    <dgm:cxn modelId="{157242B4-8841-4C26-96A4-9BE6629B32A3}" type="presParOf" srcId="{755DE643-0AEB-4F1D-91BA-36A831DC30C1}" destId="{9657B811-EE41-4E7C-9B84-0D53F4921C66}" srcOrd="1" destOrd="0" presId="urn:microsoft.com/office/officeart/2005/8/layout/orgChart1"/>
    <dgm:cxn modelId="{A25BF24B-AFBF-4F9A-8260-B1383C8FC611}" type="presParOf" srcId="{9657B811-EE41-4E7C-9B84-0D53F4921C66}" destId="{787D02CB-2CA3-4872-8174-FA90191B1E9E}" srcOrd="0" destOrd="0" presId="urn:microsoft.com/office/officeart/2005/8/layout/orgChart1"/>
    <dgm:cxn modelId="{D9545D71-C29E-4975-A28B-3D5DB109B034}" type="presParOf" srcId="{9657B811-EE41-4E7C-9B84-0D53F4921C66}" destId="{19B18DDE-2B1B-45AB-9368-C4CA83B6C93A}" srcOrd="1" destOrd="0" presId="urn:microsoft.com/office/officeart/2005/8/layout/orgChart1"/>
    <dgm:cxn modelId="{5FEA5FB1-B756-4D27-A7FB-2EE4D0CB8CA9}" type="presParOf" srcId="{19B18DDE-2B1B-45AB-9368-C4CA83B6C93A}" destId="{44FEAEE4-D151-4F68-B623-742F63E63178}" srcOrd="0" destOrd="0" presId="urn:microsoft.com/office/officeart/2005/8/layout/orgChart1"/>
    <dgm:cxn modelId="{5798EFB1-1915-44EE-A5C0-A0343303D7B2}" type="presParOf" srcId="{44FEAEE4-D151-4F68-B623-742F63E63178}" destId="{8845A4D1-6F11-46DC-AA1A-2128B051D27F}" srcOrd="0" destOrd="0" presId="urn:microsoft.com/office/officeart/2005/8/layout/orgChart1"/>
    <dgm:cxn modelId="{643A6586-A543-46E8-A5F4-B9EAC6FA72CF}" type="presParOf" srcId="{44FEAEE4-D151-4F68-B623-742F63E63178}" destId="{805A5F22-B6BE-43CC-A0A4-138561C0E418}" srcOrd="1" destOrd="0" presId="urn:microsoft.com/office/officeart/2005/8/layout/orgChart1"/>
    <dgm:cxn modelId="{14FEF759-3404-4A4A-B385-3A58E7504A71}" type="presParOf" srcId="{19B18DDE-2B1B-45AB-9368-C4CA83B6C93A}" destId="{DD7FE5E5-43BC-46D0-87BB-1EC3FC405006}" srcOrd="1" destOrd="0" presId="urn:microsoft.com/office/officeart/2005/8/layout/orgChart1"/>
    <dgm:cxn modelId="{9B4CF0C7-D52F-45A1-9DD5-D73203F4A8FF}" type="presParOf" srcId="{19B18DDE-2B1B-45AB-9368-C4CA83B6C93A}" destId="{B0EFC57E-C430-498E-A02B-7BD2C8319672}" srcOrd="2" destOrd="0" presId="urn:microsoft.com/office/officeart/2005/8/layout/orgChart1"/>
    <dgm:cxn modelId="{78F7284C-A5D1-407A-B0CA-D27F2112CC5C}" type="presParOf" srcId="{9657B811-EE41-4E7C-9B84-0D53F4921C66}" destId="{EBC20AE6-94F5-4664-B424-D34F6FA4EAB8}" srcOrd="2" destOrd="0" presId="urn:microsoft.com/office/officeart/2005/8/layout/orgChart1"/>
    <dgm:cxn modelId="{6886F099-600F-4C2D-874B-6E06CC5EE1FF}" type="presParOf" srcId="{9657B811-EE41-4E7C-9B84-0D53F4921C66}" destId="{99DAA78B-4FD1-45AD-B1D7-45C44A327E7A}" srcOrd="3" destOrd="0" presId="urn:microsoft.com/office/officeart/2005/8/layout/orgChart1"/>
    <dgm:cxn modelId="{98993226-AEC8-46E4-AA56-47A6BBFED965}" type="presParOf" srcId="{99DAA78B-4FD1-45AD-B1D7-45C44A327E7A}" destId="{37151841-3A84-4147-B320-EE44BE54848C}" srcOrd="0" destOrd="0" presId="urn:microsoft.com/office/officeart/2005/8/layout/orgChart1"/>
    <dgm:cxn modelId="{A15E7890-6541-4D8C-A1FA-E11D922706A9}" type="presParOf" srcId="{37151841-3A84-4147-B320-EE44BE54848C}" destId="{39DBFC10-7A73-41A9-B6FE-7A5AFC9C9A55}" srcOrd="0" destOrd="0" presId="urn:microsoft.com/office/officeart/2005/8/layout/orgChart1"/>
    <dgm:cxn modelId="{D5FCEC88-D56C-4D77-90A3-AD138B7C6FAE}" type="presParOf" srcId="{37151841-3A84-4147-B320-EE44BE54848C}" destId="{49C68CAE-15B0-4F68-8809-39E4EA0F5654}" srcOrd="1" destOrd="0" presId="urn:microsoft.com/office/officeart/2005/8/layout/orgChart1"/>
    <dgm:cxn modelId="{584F2A98-C9CE-47DB-A59E-E86A880B9A9F}" type="presParOf" srcId="{99DAA78B-4FD1-45AD-B1D7-45C44A327E7A}" destId="{779B7F6C-3A3D-4BF8-AEF7-976F97CE23C0}" srcOrd="1" destOrd="0" presId="urn:microsoft.com/office/officeart/2005/8/layout/orgChart1"/>
    <dgm:cxn modelId="{0586B5D1-A4D9-4E9A-9833-ABA6505CA21E}" type="presParOf" srcId="{99DAA78B-4FD1-45AD-B1D7-45C44A327E7A}" destId="{4FF7A14B-BCD6-409E-9CF0-C340F75D8FD1}" srcOrd="2" destOrd="0" presId="urn:microsoft.com/office/officeart/2005/8/layout/orgChart1"/>
    <dgm:cxn modelId="{D31707A0-70CB-4EE9-9DDB-BB12CDE2C50A}" type="presParOf" srcId="{755DE643-0AEB-4F1D-91BA-36A831DC30C1}" destId="{94E68921-1CE0-47C9-87A8-5B6CCAB47214}" srcOrd="2" destOrd="0" presId="urn:microsoft.com/office/officeart/2005/8/layout/orgChart1"/>
    <dgm:cxn modelId="{809D1234-0050-4D4A-B082-066A80A192F4}" type="presParOf" srcId="{E4E35C74-0651-41BA-A928-6A31D64A49AC}" destId="{1085EA8C-F23F-48CF-B1FE-A3CE28E7CAE4}" srcOrd="2" destOrd="0" presId="urn:microsoft.com/office/officeart/2005/8/layout/orgChart1"/>
    <dgm:cxn modelId="{A1DC416B-0B9F-464A-9E92-19C6631E5993}" type="presParOf" srcId="{1085EA8C-F23F-48CF-B1FE-A3CE28E7CAE4}" destId="{8905937B-C7A7-45A9-BF31-DE3FF6DAA709}" srcOrd="0" destOrd="0" presId="urn:microsoft.com/office/officeart/2005/8/layout/orgChart1"/>
    <dgm:cxn modelId="{CC219E37-A7E7-49A7-B13A-D25C69265835}" type="presParOf" srcId="{1085EA8C-F23F-48CF-B1FE-A3CE28E7CAE4}" destId="{76081567-5776-44D5-9C7F-5491E2DC5C4B}" srcOrd="1" destOrd="0" presId="urn:microsoft.com/office/officeart/2005/8/layout/orgChart1"/>
    <dgm:cxn modelId="{3FC9800A-AB88-4F1C-AAC2-D89D2486138D}" type="presParOf" srcId="{76081567-5776-44D5-9C7F-5491E2DC5C4B}" destId="{2BE2088E-A756-4C84-8F75-C7A0B275EC71}" srcOrd="0" destOrd="0" presId="urn:microsoft.com/office/officeart/2005/8/layout/orgChart1"/>
    <dgm:cxn modelId="{E8E8C03E-EBF4-471C-BCDC-924C058285CE}" type="presParOf" srcId="{2BE2088E-A756-4C84-8F75-C7A0B275EC71}" destId="{58DB67FD-7C3A-45B4-9133-C3F47E0EB9A6}" srcOrd="0" destOrd="0" presId="urn:microsoft.com/office/officeart/2005/8/layout/orgChart1"/>
    <dgm:cxn modelId="{C391224F-081F-456E-BF77-503BFBF01254}" type="presParOf" srcId="{2BE2088E-A756-4C84-8F75-C7A0B275EC71}" destId="{49CCC788-40A6-4066-87BE-9955D91CFE00}" srcOrd="1" destOrd="0" presId="urn:microsoft.com/office/officeart/2005/8/layout/orgChart1"/>
    <dgm:cxn modelId="{997B510F-969A-42D2-A7E5-4A61A9D066A8}" type="presParOf" srcId="{76081567-5776-44D5-9C7F-5491E2DC5C4B}" destId="{59E62541-A2EF-491B-984D-BDE58FAE94AF}" srcOrd="1" destOrd="0" presId="urn:microsoft.com/office/officeart/2005/8/layout/orgChart1"/>
    <dgm:cxn modelId="{3506771B-E755-47A8-82DF-3366C4F3F18B}" type="presParOf" srcId="{76081567-5776-44D5-9C7F-5491E2DC5C4B}" destId="{9E413BEB-9E86-4F25-84C4-F5BA992C5F60}" srcOrd="2" destOrd="0" presId="urn:microsoft.com/office/officeart/2005/8/layout/orgChart1"/>
    <dgm:cxn modelId="{717002A1-E54A-4E57-8B84-80428E184778}" type="presParOf" srcId="{FFD63158-054A-47ED-857C-9B35E894DC3F}" destId="{37DD3AB9-5082-4280-9E6F-1B64C1A4A612}" srcOrd="2" destOrd="0" presId="urn:microsoft.com/office/officeart/2005/8/layout/orgChart1"/>
    <dgm:cxn modelId="{483CA26F-6B3F-40F0-B6DE-5EB8855E850D}" type="presParOf" srcId="{6074281E-DB99-4BE7-8550-099953E980C5}" destId="{ED5A87CC-1E3F-4D03-8656-E6D8BBB9038C}" srcOrd="2" destOrd="0" presId="urn:microsoft.com/office/officeart/2005/8/layout/orgChart1"/>
    <dgm:cxn modelId="{8F6AE24A-C33B-4537-908E-FFA6D1ABE987}" type="presParOf" srcId="{6074281E-DB99-4BE7-8550-099953E980C5}" destId="{08054E45-7D96-4A56-B805-F61459D85AE8}" srcOrd="3" destOrd="0" presId="urn:microsoft.com/office/officeart/2005/8/layout/orgChart1"/>
    <dgm:cxn modelId="{4D7469B4-389B-46BB-8067-682107C67B60}" type="presParOf" srcId="{08054E45-7D96-4A56-B805-F61459D85AE8}" destId="{98ED61DC-681F-436F-B6D2-90FAC3532F73}" srcOrd="0" destOrd="0" presId="urn:microsoft.com/office/officeart/2005/8/layout/orgChart1"/>
    <dgm:cxn modelId="{BED39980-74CD-483B-9162-A6CBBA5CE027}" type="presParOf" srcId="{98ED61DC-681F-436F-B6D2-90FAC3532F73}" destId="{EC6D0282-1653-4D52-9050-EAF4B09B1B6F}" srcOrd="0" destOrd="0" presId="urn:microsoft.com/office/officeart/2005/8/layout/orgChart1"/>
    <dgm:cxn modelId="{E359104B-4746-475D-A25B-B2BB40883C66}" type="presParOf" srcId="{98ED61DC-681F-436F-B6D2-90FAC3532F73}" destId="{C4083FB7-58E2-4407-9E50-B6292EA3E9E2}" srcOrd="1" destOrd="0" presId="urn:microsoft.com/office/officeart/2005/8/layout/orgChart1"/>
    <dgm:cxn modelId="{D96BF2FB-39D8-45A5-A23C-6A5EE8E3B1B4}" type="presParOf" srcId="{08054E45-7D96-4A56-B805-F61459D85AE8}" destId="{B26BF16B-6F5D-4F48-BE76-FC8DABBF95F1}" srcOrd="1" destOrd="0" presId="urn:microsoft.com/office/officeart/2005/8/layout/orgChart1"/>
    <dgm:cxn modelId="{1998F976-7B7A-4B18-BD98-537E840BC216}" type="presParOf" srcId="{08054E45-7D96-4A56-B805-F61459D85AE8}" destId="{B1EB7B82-C5E5-4D01-A765-38953AC22FA2}" srcOrd="2" destOrd="0" presId="urn:microsoft.com/office/officeart/2005/8/layout/orgChart1"/>
    <dgm:cxn modelId="{1A97B75D-C8C4-4BAC-8C38-99A7633CCE43}" type="presParOf" srcId="{6074281E-DB99-4BE7-8550-099953E980C5}" destId="{D0FD488D-DC8E-4983-A25F-AE41DB7CF1ED}" srcOrd="4" destOrd="0" presId="urn:microsoft.com/office/officeart/2005/8/layout/orgChart1"/>
    <dgm:cxn modelId="{D45C9799-1715-408E-B475-71F8424ACDEE}" type="presParOf" srcId="{6074281E-DB99-4BE7-8550-099953E980C5}" destId="{B4D51347-829E-4055-9106-0263F979BDB0}" srcOrd="5" destOrd="0" presId="urn:microsoft.com/office/officeart/2005/8/layout/orgChart1"/>
    <dgm:cxn modelId="{6068455D-8C92-458E-AB35-3AA0268A6540}" type="presParOf" srcId="{B4D51347-829E-4055-9106-0263F979BDB0}" destId="{8EA111F9-7530-4F06-A1C6-E268F0A7B47E}" srcOrd="0" destOrd="0" presId="urn:microsoft.com/office/officeart/2005/8/layout/orgChart1"/>
    <dgm:cxn modelId="{50DC387D-75AC-41D7-9999-95BA37DEC831}" type="presParOf" srcId="{8EA111F9-7530-4F06-A1C6-E268F0A7B47E}" destId="{1259F966-AF93-4148-9EBD-B7DA78341B4E}" srcOrd="0" destOrd="0" presId="urn:microsoft.com/office/officeart/2005/8/layout/orgChart1"/>
    <dgm:cxn modelId="{2E78BCD5-5195-4243-8A35-EA5BE5BB00AD}" type="presParOf" srcId="{8EA111F9-7530-4F06-A1C6-E268F0A7B47E}" destId="{DF5C63D8-F8E7-4F84-9871-A42D1A4A3E08}" srcOrd="1" destOrd="0" presId="urn:microsoft.com/office/officeart/2005/8/layout/orgChart1"/>
    <dgm:cxn modelId="{35738DD4-7CDB-4C2C-A5FD-5173DFA97889}" type="presParOf" srcId="{B4D51347-829E-4055-9106-0263F979BDB0}" destId="{FDA341A5-6B61-45CE-9780-BFD7031825C5}" srcOrd="1" destOrd="0" presId="urn:microsoft.com/office/officeart/2005/8/layout/orgChart1"/>
    <dgm:cxn modelId="{5990818B-497E-4B6A-B54D-9DF05A6FE01F}" type="presParOf" srcId="{FDA341A5-6B61-45CE-9780-BFD7031825C5}" destId="{50003552-D5AB-4BD5-BCAD-701C9AE8740C}" srcOrd="0" destOrd="0" presId="urn:microsoft.com/office/officeart/2005/8/layout/orgChart1"/>
    <dgm:cxn modelId="{CBF0CCF4-3C2E-4BB2-8159-41FE9F9CE5E6}" type="presParOf" srcId="{FDA341A5-6B61-45CE-9780-BFD7031825C5}" destId="{DBAC953E-8A9A-434E-9B77-20E7770AECBE}" srcOrd="1" destOrd="0" presId="urn:microsoft.com/office/officeart/2005/8/layout/orgChart1"/>
    <dgm:cxn modelId="{ABAE5520-04F3-4197-8FC5-60BB45D0BF52}" type="presParOf" srcId="{DBAC953E-8A9A-434E-9B77-20E7770AECBE}" destId="{56D57C90-0F7F-4094-9F32-B9910228938E}" srcOrd="0" destOrd="0" presId="urn:microsoft.com/office/officeart/2005/8/layout/orgChart1"/>
    <dgm:cxn modelId="{B9736139-9118-4424-8ADC-B0283622FECB}" type="presParOf" srcId="{56D57C90-0F7F-4094-9F32-B9910228938E}" destId="{306D6356-70C9-497E-9595-2C120CADEE3F}" srcOrd="0" destOrd="0" presId="urn:microsoft.com/office/officeart/2005/8/layout/orgChart1"/>
    <dgm:cxn modelId="{C5B617B8-3E04-4097-AFC5-54557A0CDDEC}" type="presParOf" srcId="{56D57C90-0F7F-4094-9F32-B9910228938E}" destId="{97840DF9-ADD1-45E1-9AFB-FFFBCC82CA28}" srcOrd="1" destOrd="0" presId="urn:microsoft.com/office/officeart/2005/8/layout/orgChart1"/>
    <dgm:cxn modelId="{3AC590C9-AB27-41B6-8E03-1B50EB763B28}" type="presParOf" srcId="{DBAC953E-8A9A-434E-9B77-20E7770AECBE}" destId="{269D4198-5B9C-44F9-9EF1-689B6B0ECF8D}" srcOrd="1" destOrd="0" presId="urn:microsoft.com/office/officeart/2005/8/layout/orgChart1"/>
    <dgm:cxn modelId="{FBE3BBC7-2866-44C7-859B-E82E58916934}" type="presParOf" srcId="{DBAC953E-8A9A-434E-9B77-20E7770AECBE}" destId="{D146E77A-7533-416E-87B2-409BE5866A19}" srcOrd="2" destOrd="0" presId="urn:microsoft.com/office/officeart/2005/8/layout/orgChart1"/>
    <dgm:cxn modelId="{8849723C-0A4A-4B1B-9681-AF62853C413B}" type="presParOf" srcId="{B4D51347-829E-4055-9106-0263F979BDB0}" destId="{485007DE-9DB8-4A4E-B45B-3628FEE07899}" srcOrd="2" destOrd="0" presId="urn:microsoft.com/office/officeart/2005/8/layout/orgChart1"/>
    <dgm:cxn modelId="{F5F56E56-22CF-433A-B2FC-475661995DC5}" type="presParOf" srcId="{798FD44D-CF9E-49EF-A996-59C7A9B83438}" destId="{7C1576B8-31AC-4E27-9696-9BB4BA84E1EC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0003552-D5AB-4BD5-BCAD-701C9AE8740C}">
      <dsp:nvSpPr>
        <dsp:cNvPr id="0" name=""/>
        <dsp:cNvSpPr/>
      </dsp:nvSpPr>
      <dsp:spPr>
        <a:xfrm>
          <a:off x="5355596" y="1318235"/>
          <a:ext cx="340642" cy="1257394"/>
        </a:xfrm>
        <a:custGeom>
          <a:avLst/>
          <a:gdLst/>
          <a:ahLst/>
          <a:cxnLst/>
          <a:rect l="0" t="0" r="0" b="0"/>
          <a:pathLst>
            <a:path>
              <a:moveTo>
                <a:pt x="340642" y="0"/>
              </a:moveTo>
              <a:lnTo>
                <a:pt x="340642" y="1257394"/>
              </a:lnTo>
              <a:lnTo>
                <a:pt x="0" y="1257394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  <a:headEnd type="none" w="med" len="med"/>
          <a:tailEnd type="triangle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0FD488D-DC8E-4983-A25F-AE41DB7CF1ED}">
      <dsp:nvSpPr>
        <dsp:cNvPr id="0" name=""/>
        <dsp:cNvSpPr/>
      </dsp:nvSpPr>
      <dsp:spPr>
        <a:xfrm>
          <a:off x="3444462" y="581937"/>
          <a:ext cx="1534029" cy="19225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8005"/>
              </a:lnTo>
              <a:lnTo>
                <a:pt x="1534029" y="78005"/>
              </a:lnTo>
              <a:lnTo>
                <a:pt x="1534029" y="192254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  <a:headEnd type="none" w="med" len="med"/>
          <a:tailEnd type="triangle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D5A87CC-1E3F-4D03-8656-E6D8BBB9038C}">
      <dsp:nvSpPr>
        <dsp:cNvPr id="0" name=""/>
        <dsp:cNvSpPr/>
      </dsp:nvSpPr>
      <dsp:spPr>
        <a:xfrm>
          <a:off x="3091323" y="581937"/>
          <a:ext cx="353138" cy="192265"/>
        </a:xfrm>
        <a:custGeom>
          <a:avLst/>
          <a:gdLst/>
          <a:ahLst/>
          <a:cxnLst/>
          <a:rect l="0" t="0" r="0" b="0"/>
          <a:pathLst>
            <a:path>
              <a:moveTo>
                <a:pt x="353138" y="0"/>
              </a:moveTo>
              <a:lnTo>
                <a:pt x="353138" y="78015"/>
              </a:lnTo>
              <a:lnTo>
                <a:pt x="0" y="78015"/>
              </a:lnTo>
              <a:lnTo>
                <a:pt x="0" y="192265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905937B-C7A7-45A9-BF31-DE3FF6DAA709}">
      <dsp:nvSpPr>
        <dsp:cNvPr id="0" name=""/>
        <dsp:cNvSpPr/>
      </dsp:nvSpPr>
      <dsp:spPr>
        <a:xfrm>
          <a:off x="1774737" y="2090788"/>
          <a:ext cx="117219" cy="51290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12902"/>
              </a:lnTo>
              <a:lnTo>
                <a:pt x="117219" y="512902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  <a:headEnd type="none" w="med" len="med"/>
          <a:tailEnd type="triangle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BC20AE6-94F5-4664-B424-D34F6FA4EAB8}">
      <dsp:nvSpPr>
        <dsp:cNvPr id="0" name=""/>
        <dsp:cNvSpPr/>
      </dsp:nvSpPr>
      <dsp:spPr>
        <a:xfrm>
          <a:off x="1774737" y="3635872"/>
          <a:ext cx="658293" cy="21897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4722"/>
              </a:lnTo>
              <a:lnTo>
                <a:pt x="658293" y="104722"/>
              </a:lnTo>
              <a:lnTo>
                <a:pt x="658293" y="218972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  <a:headEnd type="none" w="med" len="med"/>
          <a:tailEnd type="triangle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87D02CB-2CA3-4872-8174-FA90191B1E9E}">
      <dsp:nvSpPr>
        <dsp:cNvPr id="0" name=""/>
        <dsp:cNvSpPr/>
      </dsp:nvSpPr>
      <dsp:spPr>
        <a:xfrm>
          <a:off x="1116444" y="3635872"/>
          <a:ext cx="658293" cy="218972"/>
        </a:xfrm>
        <a:custGeom>
          <a:avLst/>
          <a:gdLst/>
          <a:ahLst/>
          <a:cxnLst/>
          <a:rect l="0" t="0" r="0" b="0"/>
          <a:pathLst>
            <a:path>
              <a:moveTo>
                <a:pt x="658293" y="0"/>
              </a:moveTo>
              <a:lnTo>
                <a:pt x="658293" y="104722"/>
              </a:lnTo>
              <a:lnTo>
                <a:pt x="0" y="104722"/>
              </a:lnTo>
              <a:lnTo>
                <a:pt x="0" y="218972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  <a:headEnd type="none" w="med" len="med"/>
          <a:tailEnd type="triangle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6851E91-3E05-4D5C-9C83-39260A23EA4A}">
      <dsp:nvSpPr>
        <dsp:cNvPr id="0" name=""/>
        <dsp:cNvSpPr/>
      </dsp:nvSpPr>
      <dsp:spPr>
        <a:xfrm>
          <a:off x="1729017" y="2090788"/>
          <a:ext cx="91440" cy="100104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001040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  <a:headEnd type="none" w="med" len="med"/>
          <a:tailEnd type="triangle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032FCF0-E154-4D2A-883C-E1515D5B53DA}">
      <dsp:nvSpPr>
        <dsp:cNvPr id="0" name=""/>
        <dsp:cNvSpPr/>
      </dsp:nvSpPr>
      <dsp:spPr>
        <a:xfrm>
          <a:off x="1729017" y="1318246"/>
          <a:ext cx="91440" cy="22849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28498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  <a:headEnd type="none" w="med" len="med"/>
          <a:tailEnd type="triangle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14664A2-58B6-4E2A-89EF-670CFC7FDB5E}">
      <dsp:nvSpPr>
        <dsp:cNvPr id="0" name=""/>
        <dsp:cNvSpPr/>
      </dsp:nvSpPr>
      <dsp:spPr>
        <a:xfrm>
          <a:off x="1774737" y="581937"/>
          <a:ext cx="1669724" cy="192265"/>
        </a:xfrm>
        <a:custGeom>
          <a:avLst/>
          <a:gdLst/>
          <a:ahLst/>
          <a:cxnLst/>
          <a:rect l="0" t="0" r="0" b="0"/>
          <a:pathLst>
            <a:path>
              <a:moveTo>
                <a:pt x="1669724" y="0"/>
              </a:moveTo>
              <a:lnTo>
                <a:pt x="1669724" y="78015"/>
              </a:lnTo>
              <a:lnTo>
                <a:pt x="0" y="78015"/>
              </a:lnTo>
              <a:lnTo>
                <a:pt x="0" y="192265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  <a:headEnd type="none" w="med" len="med"/>
          <a:tailEnd type="triangle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D4349B6-E65D-42A7-99FC-C6B429CE4CF6}">
      <dsp:nvSpPr>
        <dsp:cNvPr id="0" name=""/>
        <dsp:cNvSpPr/>
      </dsp:nvSpPr>
      <dsp:spPr>
        <a:xfrm>
          <a:off x="2324140" y="37893"/>
          <a:ext cx="2240644" cy="54404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Data compilation of non-wood forest provisioning services</a:t>
          </a:r>
        </a:p>
      </dsp:txBody>
      <dsp:txXfrm>
        <a:off x="2324140" y="37893"/>
        <a:ext cx="2240644" cy="544043"/>
      </dsp:txXfrm>
    </dsp:sp>
    <dsp:sp modelId="{8958CD6E-2885-4B1A-A3B2-9B7A3D706174}">
      <dsp:nvSpPr>
        <dsp:cNvPr id="0" name=""/>
        <dsp:cNvSpPr/>
      </dsp:nvSpPr>
      <dsp:spPr>
        <a:xfrm>
          <a:off x="1230693" y="774202"/>
          <a:ext cx="1088087" cy="54404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Independent  nationwide surveys in 2019 (N=1050)</a:t>
          </a:r>
        </a:p>
      </dsp:txBody>
      <dsp:txXfrm>
        <a:off x="1230693" y="774202"/>
        <a:ext cx="1088087" cy="544043"/>
      </dsp:txXfrm>
    </dsp:sp>
    <dsp:sp modelId="{C4A17B84-AC62-4C7C-ADBE-7952CE863615}">
      <dsp:nvSpPr>
        <dsp:cNvPr id="0" name=""/>
        <dsp:cNvSpPr/>
      </dsp:nvSpPr>
      <dsp:spPr>
        <a:xfrm>
          <a:off x="1230693" y="1546744"/>
          <a:ext cx="1088087" cy="54404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Preferences of non-wood forest products in 2019</a:t>
          </a:r>
          <a:endParaRPr lang="cs-CZ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230693" y="1546744"/>
        <a:ext cx="1088087" cy="544043"/>
      </dsp:txXfrm>
    </dsp:sp>
    <dsp:sp modelId="{D240D78C-D4C1-47F3-8A2B-193709588956}">
      <dsp:nvSpPr>
        <dsp:cNvPr id="0" name=""/>
        <dsp:cNvSpPr/>
      </dsp:nvSpPr>
      <dsp:spPr>
        <a:xfrm>
          <a:off x="1230693" y="3091828"/>
          <a:ext cx="1088087" cy="54404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lassification using K-means cluster analysis </a:t>
          </a:r>
        </a:p>
      </dsp:txBody>
      <dsp:txXfrm>
        <a:off x="1230693" y="3091828"/>
        <a:ext cx="1088087" cy="544043"/>
      </dsp:txXfrm>
    </dsp:sp>
    <dsp:sp modelId="{8845A4D1-6F11-46DC-AA1A-2128B051D27F}">
      <dsp:nvSpPr>
        <dsp:cNvPr id="0" name=""/>
        <dsp:cNvSpPr/>
      </dsp:nvSpPr>
      <dsp:spPr>
        <a:xfrm>
          <a:off x="572400" y="3854844"/>
          <a:ext cx="1088087" cy="54404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Lower score preferences (n=420)</a:t>
          </a:r>
        </a:p>
      </dsp:txBody>
      <dsp:txXfrm>
        <a:off x="572400" y="3854844"/>
        <a:ext cx="1088087" cy="544043"/>
      </dsp:txXfrm>
    </dsp:sp>
    <dsp:sp modelId="{39DBFC10-7A73-41A9-B6FE-7A5AFC9C9A55}">
      <dsp:nvSpPr>
        <dsp:cNvPr id="0" name=""/>
        <dsp:cNvSpPr/>
      </dsp:nvSpPr>
      <dsp:spPr>
        <a:xfrm>
          <a:off x="1888986" y="3854844"/>
          <a:ext cx="1088087" cy="54404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Higher score preferences (n=630)</a:t>
          </a:r>
        </a:p>
      </dsp:txBody>
      <dsp:txXfrm>
        <a:off x="1888986" y="3854844"/>
        <a:ext cx="1088087" cy="544043"/>
      </dsp:txXfrm>
    </dsp:sp>
    <dsp:sp modelId="{58DB67FD-7C3A-45B4-9133-C3F47E0EB9A6}">
      <dsp:nvSpPr>
        <dsp:cNvPr id="0" name=""/>
        <dsp:cNvSpPr/>
      </dsp:nvSpPr>
      <dsp:spPr>
        <a:xfrm>
          <a:off x="1891957" y="2331669"/>
          <a:ext cx="1117944" cy="54404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Preferences of mushrooms</a:t>
          </a:r>
          <a:endParaRPr lang="cs-CZ" sz="1000" kern="1200"/>
        </a:p>
      </dsp:txBody>
      <dsp:txXfrm>
        <a:off x="1891957" y="2331669"/>
        <a:ext cx="1117944" cy="544043"/>
      </dsp:txXfrm>
    </dsp:sp>
    <dsp:sp modelId="{EC6D0282-1653-4D52-9050-EAF4B09B1B6F}">
      <dsp:nvSpPr>
        <dsp:cNvPr id="0" name=""/>
        <dsp:cNvSpPr/>
      </dsp:nvSpPr>
      <dsp:spPr>
        <a:xfrm>
          <a:off x="2547279" y="774202"/>
          <a:ext cx="1088087" cy="54404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225" tIns="22225" rIns="22225" bIns="22225" numCol="1" spcCol="1270" anchor="ctr" anchorCtr="0">
          <a:noAutofit/>
        </a:bodyPr>
        <a:lstStyle/>
        <a:p>
          <a:pPr marL="0" lvl="0" indent="0" algn="ctr" defTabSz="1555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3500" kern="1200">
            <a:ln>
              <a:noFill/>
            </a:ln>
          </a:endParaRPr>
        </a:p>
      </dsp:txBody>
      <dsp:txXfrm>
        <a:off x="2547279" y="774202"/>
        <a:ext cx="1088087" cy="544043"/>
      </dsp:txXfrm>
    </dsp:sp>
    <dsp:sp modelId="{1259F966-AF93-4148-9EBD-B7DA78341B4E}">
      <dsp:nvSpPr>
        <dsp:cNvPr id="0" name=""/>
        <dsp:cNvSpPr/>
      </dsp:nvSpPr>
      <dsp:spPr>
        <a:xfrm>
          <a:off x="4081309" y="774191"/>
          <a:ext cx="1794365" cy="54404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Annual national survey of forest mushrooms and berries in 2018</a:t>
          </a:r>
        </a:p>
      </dsp:txBody>
      <dsp:txXfrm>
        <a:off x="4081309" y="774191"/>
        <a:ext cx="1794365" cy="544043"/>
      </dsp:txXfrm>
    </dsp:sp>
    <dsp:sp modelId="{306D6356-70C9-497E-9595-2C120CADEE3F}">
      <dsp:nvSpPr>
        <dsp:cNvPr id="0" name=""/>
        <dsp:cNvSpPr/>
      </dsp:nvSpPr>
      <dsp:spPr>
        <a:xfrm>
          <a:off x="4267508" y="2303607"/>
          <a:ext cx="1088087" cy="54404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Volume collection of mushrooms</a:t>
          </a:r>
          <a:endParaRPr lang="cs-CZ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267508" y="2303607"/>
        <a:ext cx="1088087" cy="54404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5C27FA-8B75-454D-94DE-16E2B3D90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1</Words>
  <Characters>77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malová Miroslava</dc:creator>
  <cp:keywords/>
  <dc:description/>
  <cp:lastModifiedBy>Purwestri Ratna Chrismiari</cp:lastModifiedBy>
  <cp:revision>2</cp:revision>
  <dcterms:created xsi:type="dcterms:W3CDTF">2023-03-20T16:44:00Z</dcterms:created>
  <dcterms:modified xsi:type="dcterms:W3CDTF">2023-03-20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qlYnT7A0"/&gt;&lt;style id="http://www.zotero.org/styles/annals-of-forest-science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